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rPr>
          <w:rFonts w:cs="宋体;SimSun"/>
        </w:rPr>
      </w:pPr>
      <w:r>
        <w:rPr>
          <w:rFonts w:cs="宋体;SimSun"/>
        </w:rPr>
        <w:t>&gt;OfurOR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MTKVKAQGLVSDLMPNIKLMQAAGHFLFNYHSDNSGMTTLLRKVYSSVHAFLIVINYLCMAANMAQYSEEVNELTANTITVLFFAHSVIKMLFFAVNSKSFYRTLAVWNQSNSHPLFTESDARYHQLALTKMRRLLYFICGVTVLAVMSWITITFFGESVRMIANKETNETLTEPAPRLPLKTWYPFDAMSGTMYVVAFVYQVYWLFFSMAIANLMDVMFCSWLIFACEQLQHLKAIMKPLMELSASLDTYRPNTAELFRASSTEKSEKMPDTVDMDIRGIYSTQQDFGMTLRGAGGRLQNFGQPNPNNPNGLTQKQEMLARSAIKYWVERHKHVVRLVASIGDTYGTALLFHMLVSTITLTLLAYQATKINGINVYAFSTIGYLSYTLGQVFHFCIFGNRLIEESSSVMEAAYSCQWYDGSEEAKTFVQIVCQQCQKAMSISGAKFFTVSLDLFASVLGAVVTYFMVLVQL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FKIGNENDINARHPMDLRYMKFLRMLLRMIDSWPHQQLRDSKPVRFRDSRYLFIEGAGVGIGGLFYVRSHYKVVPFLEIGQTYLTIFLSVVATQRVTIAWFKSFREVITEFVLKIHLFYFRHKSNYTENVYQRINRLCSVFVAFVAVEVTIGIFLFNLMPFLNNYKKGMFNQELPANKVFEHSINYSLPYVDCYTNLIGYIVMTLINIICSYDCGMFFSSVDVCIAVIVFHIWGHLKILDHRLRTFPTPVQMRGHQPGEPGNDLMYTKEENMKAAAMLRDIIEYHGMIMRFMTKTSEAFGPTLCLYYVFHQVSGCILLLECSSLDPESLGRYAGLTVTLFQLLIQVSVIVELLGTQSETLKDAVYSMPWECMDTSNRRTVLFLLYNVQEPIRLKPMGIVSVGVQTMATIIKTSFSYFMLLRTFT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PAVHQNPSTLSYIITVKNALGPSGIWPSNIFEDKLQPLFFRIHRETLPYHTMLIVFGGLYYLSDNFRIMSFLDMGHIILSTFLAMVTAMRSVVPNLKIYVALLTKLGREIHLMHFAHKGPYYEEINKTVDKASHIYTKFIVVFMYMTMMMFNITPIYNISKNILSSKTENSTQEYALYYSFPGINPMNYYPTTTVYNFYLSYNCGIMMCGLDLVLFLMIFQLIGHVYILRHNLENFPSPKNKVVLNIGDLPRYKNKENCIVEMFDAKENEEVRVRLAECIEHHKIIIRFTDEISVVFGPILAFNYMFHMVGCCLLLLECSAGNQIIRYGPLTTVVFGQLIQISVMFEMLGAETEKLKDSAYFVPWECMNISNRRTAQIMLHKMQDKISIKALGLAAVGVNTMMGILKTTFSYYAFLQTMN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QQESPLQLGYIKTIRFFLRPSGSWPSDVFEGYLPLPIRIHRATLPFHTTIIVMGGLYYITDNFHRLSFLDMGHMIITTFLAMVTALRSILPNLQTYNSLLCKFIQEFHLMHHAYKGDYFEEVNKTVDKISSYCTKFSTIIMYLAILFFNITPTYNNIRHTLISKTENYSMEYSVYFSFPGFNPLDHFASTTVYNIYLSYNCSTLFCGFDLLLFLMIFQIIGHVYILRHNLENFQSPKNKITLNLRGDALITNNTCTYEVFDAQENEEVRLQLAECIEHHKIIIGFTDDVSGLYGPLLAFNYFFHMIACCLLLLECTEGSYDAVLRYGPLTILVFGQLIQMSVMFELLGSETEKLKDSAYCLPWEAMNTSNQRTAFIMLHKMQYKISLKALGLAAVGVNTMVGILKTTFSYYAFLQTMGDR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VIIRSAFRVVGAWPSKFIGDVQTTSDVVVKYIQLVLNVVCQVAGILYLRENMDKLSFFELGHSYITVLMSVVSMSRIITYCTEAYQEIFSLYVRKIHLFNVRNDSEYAMEMHTKINKLCYFLTFFIHAFMTLGILMFNLIPMYSNYISGKFNRETGAFSGVSNATMEHAVYFLWPFNDTTDPIGYAIIVVFNWYISLVCSINYCTFDLFVYHLVFHIWGHLKILIHNLETFPRPIGAINEEQNDYTEEESKQIYERLKKLVQHHNLIIDFIARISDTFGLSLFVYLCYHQVCGCILLLECSTLELSALIRYGPLTAITFQLLIQVSLVFELLGSITESLMNAVYELPWEYMEVRHRRTVHIMLRQSQVSLNTRALNMVDIGSRTMIAIIKTSLSYFVMLRTFATD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SNILKYFNTRNSYELSFFREGDPLALNYFKIIRIFMVAPGAWPADVFGEKLSLLVRVHRALMPYHTSVIVIGELYYLYIHKEELDFLNMGHMIIFSFLGVLIAIRSILPQLRKYHLLLTKFVKVMHLMHFKNKGPYYKQINETVDKISYYYTIFVALLVTTAMINFNIVPLFNNVTNVLIYKTENFTLEFALYYKYPGFDPLDYFTSTTIYNVYLSYNCSIMVSGIDLILFLIIFQIIGHVYILRYNLENFPSPKIKVVFKLKEILKHKGNEDISSEMFDAEENREVRLKLQECIEHHKLIIGFTDELSELFGPILAINYFFHLVCCSLLLLECSEGGAWIRYGPLTVVIYGQLIQMSVIFEMLGSETEKLPDSAYFLPWECMDTSNRRTACIMLHKMQYKISLKALGLAAVGVSTMTGILKTTFSYYAFLQTMG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YYSQLTVRRKVIKNIVDGYLACDAQTLKSDRFRQNLLKGLRIVKKRGLIFWMVIIGNGTIYIMKPIVTPGRHIMEDLFIIYGLEPMFESPNYEIGFLLTAGGVICTCYLPANITALLTVLIGYTEATMLALSEELVHLWSDAQEHYNKYLLETQVDNAGALVTPNDDIKNQIINKYIKQKLEEIVKIHTTNINLIQQIEHVFRGAIAVEFLLLITGLISELLGGLENTYIEMPFALMQVAMDCLTGQRMMDACDKFENSVYDCKWENFNVANMRTVLLMLQNAQKTMVLSAGGMTQLSFTCLMTVIRSIYSAYTTLRSMM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1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FRLKEKDVIASNTQSQVFKPNIFFWKIFGWWPEVTSTIYYRCYYISFLSLTSVVYLFLFTLSLLYSPIELEIIIAQAMFYFTEISGLSKIFMIVIRREDIQKAFKMLDSEEFQGDDVIPREIINKNKVYYLKYYRACATFYYIGSFFLLFLPIIEYVAGHADLELPLCQYYFLSEHVRDKYFNVIFIYQFFGLFVLISGNVNIDTFICGLLLMAIAQFRMLNWKMSNLKMNPLDLENESDDEETIMMRKLNKCLKHYDLILEYCDHIQDVLSAAIFAQYGTAAATMCLSMCTVLMPMTSEDWLFMGCYIGAMTLEIFLPGLLGAELMNESQKLVAAAYSADWIPRSESFKRSLRLLVERANRPIVITGLKMFTLSLETFTSIIKLAYSFFTLLKNVQETEI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1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EFIKRNYREFRSRMQDYSYDSLLSIVNFVPSLVGFSILGNKISAPFWILHLSLLFYIYGVGCTVYQVKYAGDARDFIKCYVNVTLLLLIANNSHWFLLKRPLLKSILQEISQSDALATANEAFRGKHKRAVQRIKRILFMFYGFNLTNAMFVYLPNRMDVKNSYSMTPCYGMEPLTASPNKEICSALLLIQEISIMMVVLNYQALLVVLIAYTALLYRLLSEEIMTLNNYDRQTYFNNPIAKTMLHELIKRHVILLSIIDQLKSLYSGSIGINFGSNAVCMSLFFYLPFQEWLQFMPVVVYCFLVFFLYCFLCQRLTNAAEYFEQCVYSCGWENFDVKEKKAIYFMLRQAQRPVEILAADIIPVNISTFATTLQAMFKFVTVVKV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1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IIKFLQSFEDPDKPFYGPNFWILTKTGLILPENKIAKALYILMHEIVAFFVFTQYMELYIIRSNLDLVLTNLRISMLSVVCVVKANTFVFWQEKWNKIIDYLTEADSVERYSNDPERKKIIDKYTNYSRRVTYTYWVLVFITLATTIGSPFIHFVSASYRESLRNGTELFPHILSSWMPIDKNHSPGIFITIVWHFTVTSYGALIMSSYDTSIMVIMVFFGGKLDVLRERCKQMLGTGEVELSDDEVAARVRELHNTHVLIMKHLRLFDSVLSPVMFVYVVMCSLMLCASAYQLTSATNAAQKLLMAEYLIFGIAQLFIFCWHSNDVLVKSENVMLGPYESRWWDANVRQRKSILLLAGQLRISKVFTAGPFTNLTLSTFITILKGAYSYFTLLR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1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NVLKRLENPKRPLLGPNVKALKFWGLLLPENIYMKYFYLLMHVLVTIFTATEYVDIWFIKYDLNLILNNLKITMLATMSVLKITTFLYWQQHWKDIIEYVTRADLAQRTTDDVEKNVLITKSTRYCRKITLFYWSLMYTTVVIVIFQPIFKYFLSRNYRENVKNGTDSYLQVVSSWVPWDKSTIPGYLIASAFQSYAAIYGGGWITSFDSNAMVIMVFFKAELELLKIDCSNMFGTETKPVSDEVALKRLKDCHRRHVELLKYSRLFDACLSPIMLLYMFVCSVMLCVTAYQITSETSAMQQFLTTEYLVFGIAQLFIYCWHSNDVYYASLQLSQGPYESLWWYRDVSHRKNLYILTAQFSRVVVFSAGPFTKLTVATFLSIIKGAYSYYTLLSKSQT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1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TILNSIWRKLTNTKALEKSSGCLETQFFETVYRVSYLTGISMADEDIPYLIYSSVVKLLIFLLIVGEFWHLATEVTSFDEMADMVNITVIQYIAIFRYRSMLYHKDVYKKLAISMESQYFDISTKERRDVVDYWVKRNANNVKLLLVLGNCTLIAWFLYPLVDDLEYNVFIGIRLPFPYYSPVCYAFVYLLLLIVFSYISHFVMANDLIMQAHLLHMVCQFDVLCNCFENLMEDCAKGFKGIDRESLLANANYREVFKARLGDMITQHRYILDHAMELRHTLSGPMLGQLAASGTLICFIGYQATTSGAYNITKCLMSLFYLCYNLLVFYIICRWCEEISVQSQRVGEAVYCSNWECGASNIPGVKVSLLMVITRANKPLTLTAGGVYDLSLMTFSSILKTSYSALTLLLRLKST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1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LMVYQKVLEEKITENDEEIFFKPFEETFTILIFSMVFGMIYPSDRMKNWQILGFFGFIIIMIPALSAVYYDMYLAYLDRDMDTIFRHLIVIGPFNALYLKWVYMYYYRQQSKDAIEEMNRYFANLNFKPITHKRIAKKWLIRSFFLEKSWAYCLIVGSFSFPVMAICKTTYSTLFDEEPRRYFIHELRSPQGPGMNYEFPFFEVLFVNTCIASCMYFLNFSGYDGFFVQLILHTCMRMAICGEAVKDSFKIDDKAMRRSALHKVIDEHIAICHFMDNINCIFVQWMSLFTVALTIHVCICVFHLSEGTYQDMEFMFAFTAASIYLCMITSCGGLVEEESENLADAFYQSGWERVLDTHCNYLLVFMIARAQKTFRVRTLFHVHVNHELLIAIVKMAYTLLTFLKQT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1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SLWSTIRKFGLGYCDLPTMLWNVSFMLRALTLNIDSRYKKRIPLIFYIIFALVAASYFYIYLISMAWFVFWHSRETGDLVAAMVVASLGISSEIGTAKLIYMFLYRNKVRELVDMYLDCDALVKPGSRFANNLTKTLRNVKKRAMIFWIVIMGNGVVYVLKPLLISGRHIMEDLFTPYGFDPVYESPNYEIVFLLMTAGVLFTCYLPANITAFLIIITGYTEGQMLALSKEMLNLWSDAQQFYLDHRTFDLDTTRPVVTLDSEQITKKKIVNEYVKKRLHEMIKIHTTNINLLNHVERVYRGAIAIEFGILVLGLIFELLGGLENTYLEVPFALMQVAMDCLTGQRVMDASKAFEDAVYDCKWENFDVANMKTILLMLQNSQKTMRLSAGGVTTLSFSSLMMVFRSVYSAYTTLRTTMN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1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EKSPNFEFGYALVAASVWFLCYVPANVTSVLIVFAGYIEAQMLALTQELLHIWADAEQHYANINLNTLKRGTFVDAKYKKRVINEFITMRLHDIIRKHATNVHILHLLEEVFKGAIAFEFLFLIMGLIAELLGGLQNTILEMPYAFVQVAMDCWTGQRVMDASAEFAAAVYACNWEMFDVPNMKIVLLMLASAQKTMKLSAGGVTMLSFECLMSVVKNIYSAYTTLRSAFTINTHAH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1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FPWRRGGMRPKEPLSTLDSLPINNYTHFLEIPLKIVGCWDWYDHPKSEKEIIINNVYFCMVLFVLINVPATLYIHLHTEWVDVMTSLDKLADCLPFVVSIIIVVYFGLYRKELYELTKFMQRKFHYRSANGLTNMTMLNSYKTARNFGYFYTACTMFSVSMYMIPEIVNRLKRQPLQSYMYMDVTRTPFFEFTLLRQCVAQAFVGLAMGQFGVFFASNAILLCGQLDLLCCSLRNARYTALLRCGVSHRSVAAAHSDIQGDELYNYIYNIAEMRQSIYHYDQRMSYEIMNKRSSFDIYSSEFDAATCEALRDCARACDVINTFKAKFESFVSPLLALRVVQVTMYLCMLLYAATLKLDMVTVEYLVAVALDIFVYCFYGNQIIIQADRVSTAAYQSAWPTMGVRPRRLLLNILLANKRPVVVRAGNFLSMDLHTFVVIIKTSFSYYTLLVNVNE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1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EGLEAYPEEFVNSLKLSLEYYKRVNITFFGSKTSFWDKYRHFFVFGIPFAFFYYTVTMYMVKVVAEGLDPFAKPDMIALWLISTQVIFKYILFTKNKEGVRLVIEHLGAVWRMTDLTKEQILIKNSSLKFLKYGLYIYNKSCMTTAWQYFLYPFISMLFKHIFWGNEIEMVLPFPCEYPFAVDNWPVYLAVYALQIIGALQMVHLYLAPNFLLTNLSIHISTQFRLLQDDLINIKPTNNKKTKYQYDMEITKYYEGKEYTIEDFVRRHQDIILLTRQLNDAFNKMVFVNLVISTVVVCFFAVAVKTTIDPAYKLTNGAALVAYMANLLIVCYCSEMLSISSTGIALSAAKNMWYDGDLRYQKIICIIIMRSQKPCTLLALNYYSISMKTFNKALKTTYSYFSLASHIYDGRKERKYTTEY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2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WNIRFLKEKRFTILNVFNFLEDPRYPLVGPHLRLLGLTGLWHPNLNSKTRFKQYLFFITIAFFFSQYVKCAVKLEPSSLMLILQYAPFHLGIIKSCFFQKDHKKWESLIDYISGVERKEIANGNKDSNDIISEYISRSRKVTYFFWALAFFSNFTIFTEPYQKNQINVNGTSVYLKIFDGYTPFSEVPPGYYASMLTQTVLGHIVSAYVVGWDTLVCTIMIFFAGQLKISRLNCANVIDINNAERSHENIVNCHSFHTILVKNQKLFNSLISPAMFVYLIVISVNLGVCIIGIVQLQDDLTTLISSCVFVMACLIQLLLFYWHSNEVTEESTLVSYGSFECDWVELDQRFKKEVALLGMATRTRLVFKAGPFNEMSLTTFIAILRLSCSFYTLLSKTM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2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PRLARAHALYCRFALAATSVYLAQECVYAYQVRNDMDKLARVMFLLLCHVTSITKQLVFYMSADKIDEMINALDDPLYNQPAAWQRALLAATARSAGRLLRAYSGTAVVTCTLWIIFPILYYSQGLPVEFPFWTNLDHSKPTFFVILLMYSYYVTTLVGIANTTMDAFMGTVLYQCKTQLRILRMNLENLIERATTVVKENSDEIFDKVLDRLFLECLEHYRQISETNRRLQDIFGTSILVQFGIGGWILCMAAYKMIGLNILSIEFASMTLFITCILTELFLYCYYGNEVTVESDRMVEAVYAMEWLHAPLRFKRSLVLVMERAKRPLRPAAGHLIPLSLDTFVTILKSSYSFYAVLRQT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2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RNFLLSLENDNHPLLSPTLWGLQKWGLWQPNKVLNSNISNFIHFAATLFVISQYVELWLIRDNLNYALRNLSVTMLSTVCVVKAFTFVTWQDQWKDVIDNVSLLEKRQLSKKDKITDKIISEYTNYARRVTNFYWTLVAATVFTVILAPLVCFLSSPDTRERIRDGYEPYPEIMSSWVPFDRSRGLGYWVTVLEHILICFYGGGIVATYDSNAVVLITFFAGQMKLLSVNCSRLFDDEKEMTYEDDMEKIRACHYHHLMLIKYSKILNSLLSPVMFLYVIICSLMICASGIQLTTEGTTTMQRIWIAEYLMALIAQLFLYCWHSNEALVMSNKVDDGVYASAWWSRSIQVRRCVLLLAGQLRKSVVFTAGPFTKLNVPTFIAILKGSYSYYTLLNNKD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2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EQPIDKSLRKIRFIFRYAGMNLEERPRTWCQSFIYVVNFLWIATDIIGEINWIFEGVSKGTSFVELTHVAPCLSLGTMSEFKTAFVVAHEKSLFRLIGNVREMERKRLVGPIAHKIVKEESKFLYNLVFAMKMVNWVLVVVFDFGPLVWIVVKYFIYGELELLLPIIDIYPFDCYDLRIWPFAYIHQIWTAWVVVTEILGVDCLFYICCTHVMIQFKILNHEVTNVIAESRSAKRIEVTQLREKFNELVKWHQDIINSAGLLEDIYSKSTLVNFLTSSLIICLTGFNMTALDNVRMTVAFAFFVVAMLQIYFLCFFGNMLMDASTDVSTAVYNSRWYLSDAAFGKSALIMQIRAQKPCIVTAAGFAEVNLRAFMKIISTSWSYFALLRTVYQDI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2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FSLSFVITHDLTLIKLCIFYFKNDQIQDIVRTLEIDLYNFYQNNRKNRATVRITRIMSASFVFFGWITIGNTNVYGTIMDFRWKAEVAKLNASSIKPPRTLPQPIFIPWEYQTDQSYISTFVLETVGLLWTGHIVMAIDTFIGSVILHMSSQFTILREAIVTAYDRTITKMYINAKHQYDSLEAVSSNDEENSSIDQSTQDGMEALVLARFSKKEVELALQETLKNCFQQHQVLIRCVEKFAETYSYGFMTQLLSSMAAICVVMVQVSQDASSFKSIRLVTSLAFFIAMIIQLAIQCFTGNELTLEAARIADAVMQCKWERMPPSLRRMLIMVMMRAQRPLRLSAAGFAYMNNDCFLAIMKAAYSYYAVLSQKT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2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KEAFENSLRLTKLFLLLSGIRITRRKWRKSVENFFDYYLYYISLSWLYTDVCGELNWLIEGILTGKSFIDLSLTAPCITISMLATSKSIFLYWNRDVVAKIVDKLRDIHPEDKEFDEYKQLGLYQVESNEPDVEKEIVEESRKFLSFVVHLLFYICAVVICAFPLMPVTSMAYDYYTTGSTECKYPYLVKYFFDPYTMKMWIAVYFHHVVSTAIVGANVFGSDSLFYVVCIYIQMHFQTLCHRCECAVVSSREGTRRNVANAVKRHQELIDLVNQVELLYSKSTLFNIVTSSVLICLCSFIITVLDEIIVVVTFATFLVMNLSQISLLCYFGDILMRSSTEVSSAVYNSLWYETDQSVKKSMLVILMRAQKPCKLTAWNFADLNLTAFTTILSRSWSYFALLKTMY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2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EEESLFDKSLKKITFAFRLTGLNIENDKRNLKQNCVYLFNFLWLNTDIVGALQWVLYGIASGKNFTELTYVAPCLALSILGDIKGVFMILNEKKVHILMDNLRSLELKAKEFENSEREDMIEPEIKFLNIITSVLNVLNCLMIVVFDASPLILIAVKYFTTGQLELMLPFLDVYPFDSFDLRYWPFAYIHQIWSECIVLLEICATDYFFFTCCTHIKIQFKLLQHQFQEIIPSRSVSAVDSIDQAAIRTKFQELIKWHQEIIRSANMLEGVYSKSTLLNFCTSSLVICLTGFNVTTIDDKAFVMTFIIFLFMSLLQVFFLCFFGDILMSSSMDVSNAVYNSRWYLTDVMMGRNVLLVQTRAQDPCKLTAAGFADVNLRAYMKILSTAWSYFALLQTIYC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2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SDITLSEAKREIAESLTLNTFCMRRIGLSFEEPKNASSYFAQKFMLVLSVMSICYHVFSEIVYIGLTLSNSPNVEDVVPLFHTFGYGALSIAKVFALWYKKDVFKQLISELAGIWPMSPLDDDATVIKAKSLTALRIAHQWYFVINVLGVWFYNLTPIIVYAYRVWQGQDVEMGYVWVSWYPFDKHQPVAHVAVYIFEIFAGQTCVWIMVGTDLLFSGMASHIGLLLRLLQRRLETLATMEQTEEDNYRDILASIKLHQRLIRYCNDLEVAFSFSNLVNIILSSVNICCVVFTIVLLEPFLDISNKLFLGSALIQIGMLCWYADDILHANADVAAAAYTSGWYRTSARCRRALLFLIQRAQKPIAFTAMGFTDISLVTYSSILTRSYSYFALLYTMYND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2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IITYHQDLSTVVEFNTIPYNSMEDHTIRMEKEFGPFHDTYRLNMYSMSYGMIYPNPATNKWRLLAIPILCFTTIPMTVLVFLDIRRYWIDGEILEVIRHVGLIGPFITGILKMCLLYYKEEPTSQILALINRDYASFNQLPESYKPLVRGYVKNTRFYQNIWIACVLMILSTFVLTASVMNICETLFSSEPKRHMIYDVRLPIDRPGAQFETPYFEILYIYMLYIAAVYTINFTGYDGFMIACVYHACLRIELFCKYVHDAMGYEGDELRRRLGEAVNHHCETFKLIEKCESSFNFYLGLVYVVVTTELCLCLYLVMEGFEFDYKFSSFSIGTILHIYVPCLVAEKLKCVCENASDLIYCCGWENNYDLSMRKFIPYMMARAQKPVAMKALGLITFEMSLFASTMKTAYSMYTIIKTQ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2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WKKNKYGSRIVSTKKDNEFLQKNNLVTMITHRIKNIGLTFCVSDGIKIHWLAIFAIISFVLTQGLQIIGLFNAKDDIDKVFEYFSVMSFCGMGILKLLSLCRNHKQWKILLDNIKQLEKTQCQNETSNVEYESDGENDTFTFPSYIESYTKKFKIVSTVLSRMYGFTAIVYILSPFAEFTLLIMTGNEDYEKPHVLPGWAPFDSRSFVGYLTNVAVEIISVTYCVLVHITFDLTSIGVMIFICGQFSLIRDYSSNIGGSGASCTLSKRREDRAHHRIITCHKIHCLLMNTCDELGKQLQNILGVYFSVATLTLCSVAVRLNSELSRMELASLLQFMCATLTQLYLFCHFGHNVLHQSSIGMGDGPFGAAYWCLSPRIRQELVILGMGMMMPRYFKAGPFISVDLPSFVQVLRTAYSYYAVIR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3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TFNSEDLFLSRAKFVMKFLGVWMPPVDETLPRKLFKIFMLTLQYLFLIFQTIYITQIWGDLEAVSQPSYLLFTQACLCLKITIFHVNIDNLRELLKQMGSEVFLPQSRVHEEILKTQAARIKRFLLAFMISSQIVCTIWVVHPMLQKTGPRKFPFDMWMPVSPDDSPQYEIGYAFQLLTICMSAYMYFGVDSVALSLVIFGCAQVEIIKDKILSISPVQHRLKESERKIIFEKNHKILVECVIQHQAVVTFTQLVEDTYHWYLLFQLTGDVGVTCMSALNILAQEVRSLQFVTILIYVIVMLSQLFICCWSGHELTATSEGLHTVLYQCIWYEQDLKFKRDLRFVMMRMSRPMVLRAGHYIGMSRQTFVAVLRMSYSYFAVLNQANRVEQQ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3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FFVVNMYTDLKISLTILLYTGFWTRQKEVTNILSYCYPFLTFMFMAGISIIAQFVDLLHVWGDVSLMTSSSFLLFTNVSFGLKMFNILWKREEVRAIIDDCDQVLRAVDTSWGYEIVKSGIRKSFLLFSIYTFLANISVFGWAISPEKGELPTRAWYPYNTTSSPGYELTYLHQVSAVLLGASVNASLDTVVISLMAQCTCRLRLLAAALRMLGGDMLVTNMFEAEQERAIREELQRCVQQHRSVLQVAGLLQQYFSTSILAQFSVSLVIICVTAYQLAFVSSNVLTILGMTTYFMCMLMQVFLYCYQAHELSTVSSQVGDAVYESLWYEMSAPLRKDLLVLMVRSQRVIKITAGGFTTLSLNTFMAIIKTSYTLFTVLQRE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3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IIPKGIIEKCTRTVGDRSEIDEVMRAILITQRAVGNQILDPYWSWMKSLPHQLVLGAFMFYVLIGTWEFVGGTDDVKLIAEGSFTYIVAALIPSRYYFFLMARKDFQKLYIAFKTTVCKFITDDSEEKMEQLLKKTRSLVKFMLFSSNFPMAIYFLAAMWHYVQGEKRTISKTTSILMPMRSPYHEIGLFAHSFFIFEAGFLILVPDMWFVVIMLFFCSACDSAAKFLIVEERRNESKLQYATRLNDSLRKFYVAHVKLIDFLDVLNSVFKWLALLPLISVGVGICIILLLITQGVDWAFLSNILPVMGELFVYNWFGEQIINKAEKWSLALLNFDWINLSAKDKKCYYIMVSYMQKKFRMKTAIGSEFSLLTMSTCVKGGYQAFTVLQSATHKR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3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EDTIKVFHRVLSFAGILIYAEGNWDSKLWLAFQIFNFIIGSLSFIFTTGFVVVNCSDLLIFIQGACIWTTGVIMTISLGVCLIFRKKFRIFLGEMVFKDEILEMPLIQFVLKLESGKKLIELKQMVNDSQEKLFRLTKVLLKCYVTSVWLVATMYLCSPIYEMLSRGDKSLRLLAFDMWFPWSLENFKVYVISFVFHAYAGYLCCVAYPGLQLTIILLIGQVIRQLRILTFVMENLDELVMEIIKEKGDRWQMCCTAVLSQCVDHYIKLKRFSNRLNVICQPFYLTLILVAIMLVCMCSVKIAISEKLSPDTIKYYVHEFCFIMVVLMFCLLGQQVDNECANLERAVTENWYIFDKKHKIHVRIFKMALSQRMRVFIFGSIPLSLPTFTWFIKTGMSFFTLVMSVLE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3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TSTQANGNRVYSRNDYDETYKLIITNILAKVGIRMTRKDSKYARLGWNVFFCFGFGNMVVTLFLDLVTFQDVVRSGVGEDGYIVFMMLPCMGYMALAMLKTYKMVYKRDVFENLISELREMWPEGLVTEEEHTIISRALNELNIIVKGYYWCNLGLGVSFMAPSFVVAIRRIFGADIPPSLPYFYWLPYDQSQPVAYEFTLVMNTYHTLLTLWYMLAGDLLFCVFLSHITTQFDLMSVRITRLFQVPVDQQLIPEYPLGQQIKDFPENGHLPRLSNNEINSKQENELQKIIVRHNALIRLSGDVEDLFSFAIFINFFNSSIIICFCGFCCVMIEKWNSLMYKTFLATSLSQTWLLCWHGQKLLESSERVADALYNSGWYTAANGIKKSILIMIHRSQKNVYVTTYGFSIICLASYTAIIKTAWSYFTLLLNTYN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3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GIVMENVKKRLTILQPILPYGVIEPWDDLNPRLYHAIHIYWLKFYGMWYNNASPKTIVFWLQLIYTATVLWLVCFLPGIGEVVYLLKRRGNIGDVAEGLYLFLSEMYTYFKVAVFWLNKDKVINLLRYLSCEEFKPVEMEHREIIRKSIKAARFVMTYYSTMCVGAVSVGIIMPLTENFDILPTNVEYPYFDVYKSPVYQTLYIHHVYYKPATCIIDGVMDTILAAFVASAIGQIEILAFNLRNFDVVAERRRKRAVAENKPSAAWTQERHIRAVLKDCILHHNSIIKYVSMIEGTFSLASALQFMLSVMVLCLVGIQFLSIENPSSHPMQIMWMAIYLTCMLIEVFILCWFGDELIWKSTALRQAAFDGPWLETNHKTMVFIVIFLERCKRPLRVTAGKIFTLSLDTYTILINWSYKAFAVVSNMK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3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DYEILKKHCKRIYLIGSGDFWYEDGTIGDDKSWYYKVYSWSLLSVYGFMTILEIMAAMIGDYPEDEKRDSVTFAVSHTIVMLKIFSVHSNKQMIKAMNKNMVYICEAHEEPTLMAEKYKIVKINVLAYFSIVYGSGLFYVFEGIRKIFAGSHFVTIVTYPPSYEDDSLYSVAFRVSTTVILFMLLLTMIVSVDSLTMTYLIMFKYKFITLRNYFERLTEDFYKMNDVNPREAADKLTNGLVEGIIMHKELLRMAKDIDQAFGTVIALQLCQSSGSAVSLLLQIALSDQLTFVASMKIIFFVAALFFLLGLFLCNAGEITYQASLLPDAVFYCGWHACARQPPRRSARRIVLLACAQAQRPIVMKAFKMIQLSYSTFLQVLRGTYSVFALFYAQN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3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IVKNVTTSVSMSLTALRLVGFWMPEHFGGNKRILYDCYGFFSFMFLLGTYLIIQAVDMCMIWGDLPLMTGVAFILFTNLAQATKIFFMVWRRKQVLTIIRGADEVLRAVESDEAKAIVKSCSRETTFLHIVYNCLTLVTMVGWGTSAEKNQLPLRAWYPYNTSKSPAYELTYMHQIGALCVAAFLNVCKDSLVTSLIAQCRCRLRLLGLSLRSLCKDLHATGKQYTAEQEAIVRARLCACVREHQAALVAAQQIQDVFSEQTFAQFNVSLVIICVTAFQLVSQTGNLVRLMSMGTYLVNMMYQVFLYCYQGNQLSEESAMIAGSAYECPWYLMSISLRRSLLIVMIRTRRVSKITAGGFTTLSLASFMAIIKASYSLFTLLQQVEGK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3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ENPGTSDETNKISRFFFQVCRLIYLLGLPNFWSKDFIFSKSFITFYDSFTKIMNVTTYVFVVTEWGAFYTQQNLNEKQHSDRLVFCISHPILASYRLILTHHGEKLKELVYLLCLDLKEKANDEKIEKDTIRKAIIYATALVGLCIISIVSYGIDALANSISSDATFTTVVTAWPDVGDRSTLAGMARIMFYVIWWIFMSRVFGAFIIMISIIVALEHQYKNLGNYFRNLSKVFEQNLSPIEKEKKYEESLKVGIQLHAKTLKCIELAQASFGPIFGAQIILNTYVIVLLLFQMVSSERTLGNVLATIFTGLAMLLSTGFLMWSGGDITIEAASLSTDMYWSGWQNCQASTTGTRKLLALAMLQAQRPVMIKGLGVITISYPAYLSIVKSAYSVFSVLY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3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DELRLKVMVWSGIYKLHTKNRFLGICHDVYRVLMILYMSIYTVQHFVFIYMNVTRGDAINWQVAVFSIGMLNMVVKGITIYMHPESIDEIHDLIKDPMFAATCKEDEDIIKKNEYHIGLFIKITYVTLTVCLFFWVASIIVTRLVDDTAMPPSYFPFATNPWPQYIIATFVETVGSVLWFGYGHFSIDCSVACYYGRATAQLRIIRYHLEHFFDNGGAQGRFQYKDVVDRSLDEKFVYYVQCYQYVNRMIDNVSDAFNWGIAFHLCIVTTGMGMCVFIISTRDIFSLDMLFTVTIFVLLLLQNFMYCYCGDLVKSESDQVCTSMYFSDWTAVSPRFRRKMLIAMTRWARPIEPRVTIVPISLTTFASILRFSYTLYTMMKTRTM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4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HCLLQMLNENIVRVIFIKVNSTYYPLSVKIPKTMNNYDILKNHCKKIFFSGSGDVWYEEGTIGDDKSWYYRLYSWSLFSMYMFMTILEIMAAMFGDFPEEEMRDSVSLAVSHAIVMLKIYFLYSNKNLLKTMNQNMVRICEAHEEPSLMAHKHRIVKITLRVYFGIVYGSTFCYVIEGIRKLFDGSHFVTVVTYYPSYEDDSFWANGFRIFNTIVLLMLMMTMIVSVDSLTITYLIMFKYKFITLRHYFKTCSQDFFKLNDVDPRLAADKLTDGIVEGIVMHNELLRMVKDFDQAFGTVMALQLFLSSGTAVSLLLQIALADQLTLVASLKMIFFVTALVFILGLLLCNAGEITYQASLLPNALFYCGWHACVWQPPRRSVRRLVLLACAQAQQPLVIKAFKMFELSYGTYLQVLKGTYSLFTLFYGQNQ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4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NLLNFFKKYTEDDLINIQEHHFESFNKTYQWIAFTLTLGIMFPNPATDRFRIISINVLLVCVFPLAMMVLIDMYKCWMVKDIFNIIRHSTIVGPFLGAFFKMFLMYYKRAQAKEILDEINRDHASFNFLPRKQQDIAFLNVKKGVFNVERLWAPIVSIAIMTFPGMAVVMTLYSYAFSDNPKRYMIHEVKPPNSRDPEDMLKSPYFEILFVYETGSAIICVLNYTAYDGLFGIATNHACLKMSLCCMKLKEAFRCDSTEDMYKGILTFIEEQKKMFRFVDLIQDTFNIWLGTILTSTMIQIGSLLFHISAGYGFDLRYTLFSFTSVVHIFLPCKNAATLKDMSTEMSTMIYSSGWERSRERRILRMIPFMVARAQVPNYITAFNLFIFDMELFVFILRTSYSMYTLIRS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4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NRLSNRLYRIYQYSLFIGSFIFLISTGIGTYMSKDDVIRLLSNVDKVTITYNYFFKIMIFLIKHEQIKSIISSILHSGDQIDVNRKYLMKIHVVMVTLLVTSITGAFQFLAQIKGELIMDAWFPFEPKKNKLTFLAATLIISILFVLPFMFRAIAIQGIVCSVVMYLCDQLVELQRRLKALKYSVESETYLREEFKDILKKHIRLMEYSKSIKSAFNEFFLVQNLAITAELCLNALMMSLIGLEQKNHLVSFMAFLMMALFNAFIFCHLGNNLIDESAGISLAAYESTWTSWPVDLQRDLLIVITVAQKSLSLTAGGIADMSMQTYAQALYNGYSIFAVLRDVV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4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NIVLVTTTNVYRTSCTKFVQLNTVAPSHSKIDSILNESSLFHVTMTHTFLHRPKTALTMLGLWLLPENYKVPYLIYRSFQLSIQFTFLLFNFIYMGVVWGDLEESSEGFYLLFTQATLCLKSTTFVMNRTRLIRLLRFMESDIFATNTPKHKRILAVQAVKMWQVYMFFMTCATCNVLEWAVVPLLESRGPRVFPFKIWMPADPAMCPDYVYTICYVYQAVTVYLSATTFLTIDFMTVSMITFASAQLEIIAEKIKQIPPVATSSENLKAEEVKSRVQHNNKILNECIQQHQAVIRFVGLVENMFNVNIFFQMSGTVAIICIIGFRITIEPPNSFHFYSTLNYLVTMVAQLYLYCWCGNELTERSQVLRDTLYTSQWYEQDRRFGSTLGIAMECMKRPIIFRAGYYIPLSRPTFVSILRCSYSYFAVLNQANN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4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DIPTFEELFKQIKLNLWFFGIPFNGRKIELRFYFMVVVVIIMLIGEISFFVSRYAPENFMELTQLASCICVGALSLLKILPIAHKKQKIFELTESLDGLYNTILENPKKKAIIRRQMILVKILMKYLFIVNIALFVIYNISPLIFMTYNYIATNEVEFILPFALGVPFSIESMATWFPVYAYSVFSSFVSVSYFVTVDALYCILTTHICSNLSMVSEELQNVDTSNEDELKELVKNHQYILKLSENLEEIFSLPNLFNVMMSSLEICAVGFNLTMGPVSEIPRSVVFLSSVLLQILMLSVFGEKLIEESTKVGDAAYNSKWYEVDQKTKKTILIIMTRSSKPQQLTAYKFSVISYGSFTKIISTSWSYFTILKTVYKPP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4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LKKWKEFYNKEDFDYSTGYVDPYQFHRTFYFVQSAFQVTDEPFKPWTYVSKTITLICGIGVLTDACFSFYHAIDIFDMGLITEAGTYVLMLLYKMMTLTITKVNLPSYIHFMKCMKDDFGYICTKSEKYRKVFFETQLATWKLCVSTCLFMFCLANSLVLFAIGSLFFYLATHEPGDGTNRPLVFPFWAPGIDYTSSPAYDIAFNFANIGVLACTYNYTFVLQTNIVWVRQIASKAEMIEMCITDLLEGIQPANNEEEKRHYANLINYRMREIISQHQKMLLDSYASVFKKCLMFEQLVSSPVICMLAYCSAEKLDAGEIHTVMILLCVGAILILFLPCYLCTYLRMKVTRICDACWEIRFWDAGPNIRPYLILIMQRCLRPLPLQAPGFQEVSIKTFSSKMTSAYSLFNMLRQADLD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4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FVYHGIEVEDYSFATECFCYFVMLSVIPILYGSVLMNNRNVVLLLDKMDKDFKFICKLSFKYRDHFLKRQLLIWQLCFTWLGFLCCVAVLYVLMTLAPLTYQSLFATQDEHMIRPLIFPMWLPKDDPYRTPNYEVFLFLQMNFLLIFIQSFGVYVYIQFHVLLHNFILLELVILDFDVIFEGLDESVVGLSRYDPRRASIQHVFNKRIERIVTWHDSVFKSIATLSTVQGPVIVYQVMFSSLGICLMMYQVADKLDSGTFDILFMLLTVATTLQLWIPCYLGTLLRNKAFDVGDACWNCGWHETSLGRMIRNEILIIIMRAQHPISIKFTGLPNLSLETFSSIMSSAYSYFNMLRQYN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5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VFVTLTTALHFVFYTLNLIYTPRKIEIFATQAVYYFSSVSGLFKIGTVLTKQQEILSTFEIIDCKEFLGNCSETKKYLQQFRRTYFRYFRLYLTFCMCCAVVFLCGLPLVNYFFRHEDLKLPVCEYYFLTDEVRKNYIFYWFDYQILGLIVTIVYNSTTHTFLCGLILMGITQFKILNFNIANIRLDEDIEINNQEEREQALINKLNQCLKHYDIILKYCENVQNIADVFFFVQFSLAAITICFCMYMLILDLSDKDKVFTTCFISAMLLENYTPSFLGSHLTAESDNLRIAAYSCNWTPRSHSFKKSLILLMERAHRPVVIVALKMVPINLETFASMVKTAYSFFTLLSGAQ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R5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FPKTLAPTKINRNNFKFDNMFVVTAMAMFINRSHPSIPRNLFWVFQFLIILTLSTTTFLFLGNSVLLYDIPAGRYAEASKNGTMAIVAFTITIKYSFLLYFQKYMKNLISVVDRDYKLAMDFEEEEKEIVIMYAKKGAKVSWYWLLAALSTSIAFPLKAIFKMGYSYWQGDFKYIPMFDMRYPDRLDILKDIPAMFILLFVLCLMFGCYATTMYIGFDPLVPIFLLHICGQLDILSKRILKIFSENYNEEEINEKLKNVNIKLQDLYGLIENIKNKFTVLFEYNMKTTTFLLPLSLFQVVEDLKRSQLNMEFLSFFVATILHFYMPCYYSDNLLERSYYLREAIYSCGWETHPNTRARKTVLLMMTRTTAPLVLSTIFYTICLDTFAEMCRQSYAIFNIMNAAC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MNKVKTQGLVSDLMPNIKLMQAAGHFLFNYYSDESGMSMLLRKIYSSVHAVLIVVNYVCMAVNMAKYSDEVNELTANTITVLFFAHTVIKMLFFALNSKSFYRTLAVWNQSNSHPLFTESDARYHQLALTKIRRLLYFICAVTIFAVISWITITFFGESVRLIANKETNETISEPAPRLPLKAWYPFNAMSGSMYIVAFAYQVYWLFFSMMIANLMDVMFCSWLIFACEQLQHLKAIMKPLMELSASLDTYRPNTAELFRASSTEKSEKVPEATDLDIRGIYSTQQDFGMTLRGAGGRLQTFGQQNTNPNGLTQKQEMLARSAIKYWVERHKHVVRLVTSIGDTYGTALLFHMLISTITLTLLAYQATKIDGINVYAFSTIGYLSYTLGQVFHFCIFGNRLIEESSSVMEAAYSCQWYDGSEEAKTFVQIVCQQCQKAMSISGAKFFTVSLDLFASVLGAVVTYFMVLVQL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FFRKKQHKSTINTEKITNYTHFLEIPLKIVGCWDWYKEPTREWQIIINNVYVCMVLFVLASIPMTLFVNLYIEWLGIMSSLDELADGMPSLVSLAVVSYFVIYRKEMYDLTGFMRKNFEYYSANGLTNMTMLKSYRAAKNFAYFYTACTMFSVTLYVMPEIINLWMKMPLQNRIYADITRAPFLVFAFIRQCMGQAFIGLAMGQLGVFFASNSILLCGQLDLVCCSVRNVRHTALLKGGATHSALTAQADVLLDEMHSYMYNTAEMAVSGYNYGETMYAHFVDKTAQIDIYSSAYDAGTVDALRRCARVCQVINVFKDKFENFVSPLLALRVIQVTLYLCTLLYAATLKLDMVTVEYLAAVALDIFVYCYYGNQIILQADRVSTAAYQSAWHTMGVRPRRMLLNILLANRRPIIVRAGRFLPIDLHTFLVIIKTSFSYYTLLVNVNEKH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FVIMEAEAVARPTRYFAFHFYLLRFLGLGWWHQPDENDTRNFPSWYLYYSIVTQLVWVAGFVGLETIDPFVGKKDIDRFMFSLSFVITHDLTLIKLYIFFFKNDKIQEIVRILEIDLYGYYQNNAKNRTTIRTTRIMTSSFIFFGWLTIGNTNVYGTIMDLRWKAEIAKINDTALYPSRTLPQPIFIPWDYQRDFSYISTFVLETVGLLWTGHIVMTIDTFIGSLILHMSSQFAILREALVTAYDRTILQMYENVRFNADGSSLITIDRRMDIDDVDKIVRTRFQDTEVEKQIEKTLLSCIHQHQLLISCVENFARTYSYGFMTQLLSSMAAICVVMVQVSQDASSFKSIRLVTSLAFFIAMIIQLALQCFTANELTLQAARVGDAVMQSRWERMSPRLRRLLMMVMMRAQRPLRLSAAGFAYMSNDCFLAIMKAAYSYYAVLSQKQ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ILTENMKKMLSPLQPAIPYGVLESWEDLNPRLYHAVHIYWLKFYGMWYNNFSPKNILFWVQLTYTIVVLWLVCFLPGIGEVVYLLKRSENIANIAEGLYLFLSEMYTYFKISVFWLNKDKVMSLLEYLHCDQFKPTEAEHREIIRKSIKTARFVMTYYSTICVGAVLVGIIMPLTEKFTILPTNVEYPFFDVYKSPAYETLYVHHIYYKPATCIIDGVMDTILAAFVACAIGQIEILSFNLRHFDLVAQRRLQRAIAAKDPSGAYHRDYHIHSVLKDCVRHHNSIIRYVSMIEGAFSLASALQFMLSVMVLCLVGVQFLSIHEPAKHPMQIMWMAIYLTCMLIEVFILCWFGDVLIWKSIDLSHAAFEGPWINTDQKSMKYIVIFMERCKRPMKLTAGKVFTLSLDTYTILINWSYKAFAVMSNMK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LFSDGSDLRGITRTQDIKYMKYLRGTLSIIAAWPGYVIGESKGIGVGYKVYMDVIALVSLVCEALYVRQNVGKISFFELGQTYITTSMAVMCAYRTLAIWRENYSEIFKKFITVIHLFNHRNKSAYAMKIHLYVHKMCHFFTIYMIAVMVWGIILYNIIPLSNTIAAGGFQWPPPDNVTYDVSIFLTLPFDYQHSLIGYIVVFIFDWYECYLASSFFCIVDLYLALMMFHLWGHLKILVHNLEHFPRPAPRPDNMTQSIELCERFTDEEMQIVRQKLKEIVDHHNLILNYTDEVSETFGLSIALSYAFHQVSGCVLLLECSQMEPKALMRYGPLTLILLQLLAQMSVIFELISTMTDRLVNATYDLPWEFMDSSNRMTVLIILRQIQNPLGLKAVGMVEVGCRTMATILKTSISYFVMLRTMTMM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WKKIKAYYNKEGYDYSKGFGKPTEFHSSFYFMMQSFQVMHKPYPKFSYFTKSFTMICGIGVFIDAYLDLYHAVVMDIFMLTEAGTYAILLTYKAMIMASTWINKDNFLHLLQAMTEDFEYINTKNERYKKKFFETHLGTWKATLWCYFFMFALGMGQIAFACLYLMWYYMTHTAGDGSVRPLVFPFWAPGIDYTKTPAFELAFVFANLGVAAYSFHYLFILQTDVVWIRQIASKAELIILNIHDLLDGIKPAATVEEEEHYSAMIRFRMREIISKTQSMYVLIENYAAVYKKMLMYEQFFSSPTICMLAYCSAEKLDKGEIQAQMMLLCTGAMITLYIPCYLITFLRSKISDVSDACWEIPFWDAPPVTVRVYINLIMQRCLRPLPLQAPGFEEVSIKTFSNKMTSAYSYFNMLRQADFE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IAAKDAKTPMDLRYIKILRLALRTIASWPGQELGEHVWMISNYYIYYLLLSLLIALIPVIRYVIQNAKTMHITVLGHICISVLLTFTSTAKIPLLCLRKEYRKFGKMFFTEIHLVYTKNKSEYAMKTHLRVHKLSEYCSIYLISMLSATIIFFNLGPMYVNYSQGLYRDGIPENSTNVYAHAAYYAGFPFQCDYLRDFDCYVVVSLFTWYISYFVGTFLSILDLYIYITVFHIWGHYKILINDLETIAEPNSNGKYSAEESHNITERLKNCIKYHHIISEYTKKMSNLFGATLFANICFMQLVSCLLLLECSYMTAETTMRYGPLTVMVFQELIQFGLVFELTGTAGDDLRKQVYNIPWEYMDTKNRAMVLFFLMNVQKPVRVKALGLTEMGLATVASVIKTSFSYFAFLRTI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DETFEVFHRVLSFGGISIFTKNNWDSKSWLLLQIFNFVIGVFCFIFTTGFVMENYSELLIFIEGACIWTTGVIMTISLGVCLIFRKQLRQFLEEMVFNDCVLEIPIINNVLKRDEGEKVVELKTMVVESQEKLLKYTRVLLKCYVGSVFLVATLYLCSPLYEMFVSNDDSLRLLAFGMWFPWSLDDINIYIASFVFHAYAGYLCCIAYPGLQLTIILLVGQNIRQLRILTFILLNLDELVIELGHKNDNWQMCCTDVLAQCVVQYAKVKSFSNRVNVICRPFYLTLILVAIMLVCMCSVKIAVSDKLSPETMKYYVHEFCFIIVVLMFCLLGQQIENECEKLEQAVTEKWYIFDRKHKINVRIFKTALSQRMPIYIFGTIPLSLPTFTWFIKTDMSFFTLVMSVFEKQ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EYLNKYPEEYARPLVSLFAYLGRLNVKFFNHDMPWFYRNWRFFYIVPILVFHFITMSVYIVEVFVEGVDVFTDVFMIPIYLVHIHSFSKMTILNINKERFEKVIDELGQTWRTDNLNDVQKDIKRSSEKELWMVQLVFMKLPICVASQYVLLPILDTLFCNVILREDDEVRLPLRCSYPFDPSSSWVLYGITYCFQTYCIFNLTFSYVATDFIFLCLSAQLSVEFMLLREDLLHIKPTKVVDNDVTHIVYDNGKIRDFVIYHQKLLRLAEELNCASNKIMFVNLFFTAVNVSLFGLAVLVANNASDKITNLIVILTILVLILTVCYSSEKLKSASEEIFNSACENLWYEGDKEYKQIILFIMKRSQKPCYLKSLDVPITHATFTTVMRTTWSYFSLMNKMYENEET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1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NTFAGELHAMAERKSLKEVYPQKYSLKLICRLLYYSGFGDYWYEPMDRSALEKRLYPIWVVISNGFLAFGIFNEFMAYTRADLTEKEMNDLMQHTFAHSSVYSKFVIIYLQRKRIRAVLKRFVEETRSIYSSSEIDKAATNKSFRFCFAMGFILFVTLTSAEIDGVRAHFQEDIPIRGEVIYYPSKNQTGILVNLMRFSAEFHWYYLVAIMTVADSLAICSMIYIEAKFKLLQLYFQNLGNTLKDETKGITEREEEYKKRFIDGIRLHEDALWSANSIQYALGTIYSVQIFESLSLLVVCLIKLVASELTLLRVIAILAYTTCMITLTGTYMIAAGDITHEASMLSTSIFHCGWELYLKKSEILPLAVVAIQRSQVPVYMTAFGVIELSYVNFISVLRSSYSFFAVMY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1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SDATYKLVKHEFILELDYLSYIGRKIFIHPFLNRSKTSVTCYAIITVLISLTALQLFITLCVTALTTTNWFELINIAPNLGVVLMTLTKYYKIHQHRSLYEEIFEHYRKDIWTVEMADKDYQNIISQYTKITKIVTRFLFYYCIPLIIVVNSFPRIMMYYEVNVAKKEKEYLLPYDGWYPFDKINWYYIAYLWEGSMTVLVIGIVSISNSIHVAYTYFICMELKVLGQSIENLITVDNVNDLIENIDVRNTLRVINNELKDIARRHQVLAGLSSRLNTVLGDTMLLTYFFGSVFMGLTFFTATVEDNIYKALRYFFMCCSLVVDSFYQCMIGQVLINHSENLAHSIYSADWTYADSNTKSSLLILMIRAQKPFQYTAKGYLSMNLNTFSAICSLSFQLFNLVRRVY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1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LTFQSTLKRTKIALLLSGIKLEDVKFGRILEFLFKNLFYFNFFWLGTDLVAETFGFIEGVQMGKNVIELALTAPCFSISLLGTAKSIFLFKHQNIVYKIILKLKNIHPESATENDKLIAIDNSDVKAIGTTEIDEIDNNNIEDKIVENSMKILNQINAVFNLFCSSVVIAFCLLPAATMAYTYYTTGDLVYEYPYLTKYFFNHYTLERWPLVYLHQVYSTAIVAANLLGADSLFHALCLYVEMHFQILCKRFEKSTVGDENTVHNTFMACVERHQELIELVNNMEILYTKSTLFNIVMSSILICLNGFILTVTSDVTIMIMFLTFLSMNLLQIFLLCYFGDLIMKSSVAVSSAIYNSPWYNTYSSSKKNVLFVIKRLKYFLSSNILLVSEVVNRELQYLFVYF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1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IRDKLTHFVQFLENPKHPLLGPNLKGLSFGGMWLKGPNLWICFQKFVNFFTFFFVVSQFMEAYNIRNDFNRLLQNLSITILSFTCYSKCMAFVFRLKRWSELFHSISEEEISCIQSGDKKVIVLMKEYIKYSRFITYSYWILVSVTNAAMMIAPVFKLFSSANYRKEVQQGILPYPEMLSSWFPFDNTKMPGYFFACLVHVSMCSKGAAITAVFDTNAVAIMVFLKGQMIILEEKCKNIFHNCKSRKEALRRIKECHRQHNFILRTHQTFDALLSPIMFLYVLICSMTICFSVVQYVSAGVTISYKIWIIEYTIAQVSQLFLFCWHSNDVLLESKAISESVYLSDWWKTDKILQKQTLILAGKMNRVVIFNAGPYTTLTIPTFIEILKGAYSFFTLFSQIQ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1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DTTRKVGIKIANENKFKTFSETYKLCAFALAIAYIYPNKATARKRLKMLLITIALNIIELYWYMCYLIVCIIRMDIYNFTRQITIGIIISLYLFKAFYGIFVTEKFEHILQEITDDLLRGNELSMDLQEIYFIYIKRAKIAQACWTVIPLLLGTQFTIYSAVCMIYEYMTTDLWNRYMVHEMELQHIQHLQYRTPYFETIFAYNCIQSLILAPNYSGFDGSFCIATTHMCLKLKIVGYSVQKAFKDINDRKDLRKKMKSLIEEHQKALLFHRKMQNVYGEWLFMVFLLTSILISFNVYQIYCIGRIDPKYTIFTLSAVLHMFLPCYYASDLIQANDEFQRDIYNARWETTGDPVVSRYLTFMIARSQQRLILTGKGIVTFDMQLFVTILHTSYSFFTLIST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1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DYNIILYSYCKNIYLVGSGNFWSNENEVGDDNSISYRLYSLSLFSIYIFMTILEIIAVLYGNFPEDESSDALTFAVSHTIVLIKMFSVISNKKLVRSMNESMIKVCKKHEQNELVLEMYRTVKINVIGYFVTVYGASVFYVFEGLRKMYSGSHFVTIVTYYPSFEDNSMVATLFRVFTTAVLFMMMMTMIVSVDSFTMAYLIMLKYKFKTLRHYFERLRLDFDKIKKSGDQRLAAEKLTDGLVEGIVMHQKLLKLGKNIDQAFGMVIAMQLILSSGSAVSLLLQIALSDQLTFIASMKIIFFVAALFFLLGLFLCNAGEITYQASLLSEAIFHCGWHACPPLPPPHRNHQHLVRHACAQALRPPIMKAFKMIELTYSTFLTVLRSTYSVFALFYAQK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1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ISKFVSNLEDKRRPLLGPTLWGLKFWGLWQPEKGIISNIYNLIHIAAILFVVSQYIELWNIRSDLTLALQNLSVSMLSTVCVVKASTFVCWQKSWREIITYVSSLEVSQLSTKDKNTERIISNYTKYSRRVTNFYWNLVAGTVLTLILAPLATILISSRNGSTSYPEIMSSWAPFDRKNWFGYWVVYVEQAMSCFYGGGIVAAYDTNAVVLMNFFAGQMELLSINCSRLFENSQELSDSEAIRKIQEYHMQHLLLIKHIKILNSVLSPVMFLYVVICSLMICASGIQITMESTTKMDMIRIIEYLVALIAQLFLYCWHSNEVLVMSSKVDDGVYKSDWWKRDFKIQGNILLLGGQLRKTVCFQAGPFVNLNLSTFIAVIRGSYSFYTLLSNKDS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1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WFVKNQTQSLAIALTALRLVGFWAPESLVGRKKTIYDAYAGFSFMVLLGIFLIAQSIDLFVIWGNIPLMTATAFILFTNLAQAAKFINLAVREKKIRAIVDSADTVLRDADTHEAKSIVKNCDRQTRIQLVAFFTLTLVTITGFATSAEGANLPLRAWYPYDTTKSPAYELTYAHQVYALFVAAFLNVAKDTVVTSLLAQCHCRLQLLSLSLRTLCDDLPVTGLNQLTPHQEKSLKSRIQRCVVHHQTALEAATLMQKYFSEPTFAQFNVSLVIICVTAFQLVSQTDNMVRLVSMCTYLVNMMFQVFLYCYQGNQLSEESSEIANAAYLSPWYTMSPPRRREILFIMTRSRRIARITAGGFTTLSLASFMAIIKASYSLFTLLKQVDDT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1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IDLLCTRVRKMFSKIKQRLCLIKKCLTENTCENLLKIVMTVPNLAGFSILKDKVAVPFWIIHISLLTYVYGVGSIVFQTVDAQNVGDLVQNFVSVSILFFTGNISYWFLRKRPLLKELVRKVREADQMARTAEFLLEKHERALGMIKIIILTFYFLNCSNALFVYIPARIDVSSQYSMRPCVGMPLNTSIGRHICQTILLAQELSIMTVVLNFQALLVLLVAHTATMYQMMAEEMISLASTEAIDSKQRLPFMIKRHVLLLSIVDNLKTLYSVPIGINFFGNAICICFFFYLPINSWLPFMPILVYCFVVFFLYNVLGQRLINATEVFERGIYACGWESFELKERRAVYVMLRQAQKPVELLAADIVPVNIYTFATTLQGMFKFVTVVKF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1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GAYKQIDCFNTNIKFFRFLGLWPTDSGKYYRYYALSFIIFFIVIYDFVYTINFLFLPRELVVFIDDTMLYCTVISIMTKTFTFYLLHGKIIEILSVLESDMFQHDSDEAKTIIAGAKKLTIKLWKIITTFSLVANGSHIASPILAHLMTGEELVLPVFSCDFLPISVKNLLIYPLYFYQSIGMHFHVLYNMTTDGMFFGLIILLIAQLDILDLKLRNVTTSDKFNYEKEQEAIRNLNDCIIHYDEVAKFCQLIQDVFSVMLFVQFGTASMIICLCLFRLTLPASTAYYVYIMSYVFVMIFHRAVPCWYGTLIIEKSTSLGCSIYDCDWTPRSGPFKSSMRLFVERVNKPLIITSGKMVMLSLKTFTSIINAAYSFYTLLRHMQSRE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2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VFRKFLSYFEDPKYPSVGPHIRLLSLTGLWHQSNSKIEKVKLYLFYLTVAFFCSQYIRCLMKFDAESLTLILQYAPFHMGIVKSCCFQKDYKKWENVIFYVSSLERDQLLKKNEQSVEITKYIKQSRRVTYFFWALAFFSNFSIFSEPYRKNHENEDGNKIYTQIFDGFIPYSSEAPGYYVSMAIQTVLGHIISAYVVAWDTLVVTIMIFFTGQLKVARINCRNIIKNGEGHENIVSCHRHHTKLVKYQKLFNELISQVMFVYLVVISVNLGVCIIQVAELQDDITALISSCQFVIACLIQLLLFYWHANEVTTESVLVSYSTFESNWTEAPASVQKEVALLGITTNKRLVFRAGPFNEMSLRTFIAILRASYSFYTLLSNTN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2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PAHESNDICAPGKYYFMFNLQFLTLVGLWRNDSWPKRWLFFYDIYETTLHILPMIYIVITSIGTYQQRNELTLFLANVDKNLVAVNFITKYIIFMMKRKQLSMLITEIIHSGDKITKKCVKLMSIHVIVVTIFSLSVVTAFCSQAIMNREMIVEAWLPFDTMKNLKQYLTAFQILATMFTPSVLRGIAMQGLICSIIMYLCEQLKELQRRIRSLKFSLENEVQMRNRFKDIIKKHVRLMKYSQTMKVIFNEYFFVQNLAITLELCLNAVMMTVVGLSQKKLLISFLAFLCVALLNAYIYSYLGNELIIQSENIAHAAYDTEWTSWPVDLQKDLLIVIRTAQKPLVISAGGMANMSMQTFAQALYNGYSIFAVLADAV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2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NLRKGATLTFGGEIHSLASKNNIFQLNRCILCFFQTRFITLLASRKLDDVIVDFVHDVHLFNHRNNSEYSSKTNLFIHKLSHFYTIYTLGLVSLVAAFFNVTPLINNISNGGFSGHLAANVSYEHAVYYALPFDYQHDFTGFMIIFTFNWYISFSCGMIFLNYDLIVALVVFHLWGHLKILTHSLQYFPRPGFIFGKAAENDDENAVANTETHYSDEEMVEVGKRLKNIINHHKNILKHSANISEAVGINVAMYYMFHQISGCLLLLECSQLDPKALIRFGPLTICLIQLLTTVSVIFELISSMTDHVVRAAYYTPWECMDTKNRKLVITLLRQTQIPLGLKAMGMVEVGVQTMASILKTTLSYFMMLRTVADN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2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IVPCLVLHCISLVYYIIRITSENKNVVDLAYTVPILMITTQAIIKAAFIIKRKGEIKQIIEELGAMWRTTDLTKIQLKKKNAVLSKIYICQRVIYISSMVGSSLYTISPLLECLLRRVILKQDFEWLLPFPCSYPFNPTETCFRYIILYIFQSYCMFMCVFSYIGCEFLMVAICSHLIAEFTILREDFLNLKPIKNSSKRQIGGEETNKIEMNNFIKAHQKLIDLSRRLDESFNKTNFVILFFATVTMCFFAFTAKVATGALFMLNNYTAVVVMMVQLFTLCYFSELLAKESSGIAKSVYENLWYESGTNYQKSIRFIIARAQRPCCLTSLKYAPINLASFRKVISTSWSYFSLILRIYEDIR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2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VVGQYAYIAYLLMNNVSLEQLIGSYLHIAGYDTMSFGKLLTIWYKQSSFRQVVNELADIWPVSEEDQKAVAVKDNSLTSLRRRQALYLFWNVLGVWLYNLTPVVIHLYRLGRGMSSDLGYIWQIYYPFDKTKPFVHELVYIFETFAGVASVCCMLGSDVFFISMANHISLLLRLLQERIRRLGMSDVDTNGVLITGTQDCYEQIVGVIKIHQRLISYANDLEDAFSVVNLINVLLSSVNICCVVFSIVFLESWMEMSNKFFLGAAMTQMGIVCWYADDIYRASMGVSDAVYESGWYRCNTRSRRGLLAMLQRSQKPLYFTALKFKTITMTTYTSILTTSYSYFTLLYTSYRQ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2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VSDLNFQKQFFISMIPLKLNGSHPNIPRNRFWVGKTFVLMINLAIIMWLLFNAVFNHDIPDRNYSDMCGNSIMLLIGTNTIIKFWFLHYNRKYMAELFQFVENDYELSKYLSEEEKEIVIKHVKISITVTKHSLFSFFNGFIFFIRAVSLMSYYTWKGQFRLVHMYDIALPGQYNERRNDPMVYFFCLYCATFFGVYASTMNTAFEPLVPITLLHIKGQVQICSNRMKELFTKNKNPEEVYREIKWVNLKLQKLYNVLEGLNTKFGPLYEFTLKVNTGLFPLISFRVVQGIVDRNVRIEFLSFFINLIFHSFVPCEYSERLLGEVSLFIFYINNTWSSRKK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2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ESQLSYLSLHRNVTFLKMLGIYPIDPKSSKIKKFFHGIYRYIMFFFILLYTVQEIMKIYEGRHNADKVIETIFLLLTYTDYIFKIIVIRMKSDQIEDMLLITKGPIYNQGEVEHRAPLLNTIRAGLLFVRLFNLMTLFTCFLWGLQPTVQHLQGKSIELAIWLPFDVNVNPYFYFAVFYMWAQTSLLALGNSTVDSFVVYLLEQCKTQMTILRCDLENCVEKCKFQSKETPISFSENLEIRLIKTIIHHREIVKMMNQVQAIFGKAIFYQFVVGGWILCTSAYRMVSINPVSVEFISMIFYMSCILIELFIYCYFGNEITIEVSFCLPNYNL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2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DKLARVMFLLLCHVTSIVKQIVFHTKAHRIDLMVISFDEPAHGGAAPAEWRRALLEHTARSMARLQRAYAGTAVLTCTLWIVFPIMYYMRGQNVEFPFWTGVDYSHLGKFSLVLVYSYYVTTLVGIANTTMDAFVATVLFQCKTQLSILRANFETLSERAVEKSYNREQYDFILNQLFLECLDHYKKITVILSLLQDIFGSAILIQFGIGGWILCMAAYKLVSLNVLSVEFASMTLFITCILTELFLYCYYGNEVQVESDKLMESMYRSGWLGAGLRFQRALLLAMERAKRPLRPAAGLIIPLSLDTFVKILKSSYTFYAVLRQT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2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VVLSLVISTEIGPIKYYYLFWNRLATRVLLDNYLSCDAKLDPESKMSKYVLQHMSKVYKRAAIYWVIIIGNGVVFCARPLFHPTERRIVDDNFPFYGLEPSTESPNYELSIIAMVLAVIFTVFPPAQVNVLLLTIVGYTESHLIAMSSELRTLWKDAEQYCEDVKSNPGPANDVDDKVIKNYYIRNKLRIINYFHVTNIDLIRETQSIFQNAFAGELLVLIVALITELLGGLENTYIQIPFAYIQVGIECLAGQKLIDAGIIFENALYDSQWENFDVSNRRTIVCMLMNAQKTLNLTAGGISLMNFELLMRINKGIYSAYTALRT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2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EIMCLFITNVNFFYKIMVLKVKYDKVEEVLQITKGPIFNKGEKEHRVPLMRTIRDSLRIISSFNYISLFTAVLWSIRPVLERYQGKEINIQIWLPFDTDVTCYFYICVLYWWIQVSILAAGNSIVDGFIAFLFEQCKTQIKILRLDLKNAVEKSKVAEIETSDSFSNVLEEKLKNIIIHHKEIVKMTNIVQDIFGSSVFNQFLISGWILCTSTYSLVSANTASLQFVQMLFYICCMLIELFMLCYYGNKLTFESNRLVEYAYESDWLEIPVKHRRLLIAFMERIKRPIQPTAGSFIPLSNNTFISIIRSSYTFYAFLKNS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3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ILTAQRDVYRVCVTNFMKEFHLYHFQHENKYNKKKAIKTERFSLFIQCFLILSIFLDALMWFITSLAKNTIHLEEIHNKTMILQGGTYIWMPFDHTYNFKNWILLEIFFMTYLQFGIGLVIFCVDIMTFTFMLHLIGHLDILKNDIESQDWIGLSDLAVRQKLVDIHNRYTFIKRNFKTFEAAYGINIGAIFLFNLIADSLLMYLLMFNEKENQMLYFIMAFYFFNILIALSYATEKIRKLSEDVFIAIYSCPWESMALSNQKMLLLMLVQSQELLDFKACGYSIGYQPMISIIKATFSYYVMLKETN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3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DVPSYDDLLKQIKYNFWLLGIPYDDPKIYIRYFIMYISLVLMATEEVLFILSKISTEDLLVITQLTPCSCIGILSLLKMVCLTVKRKKIFSLTQSLKVLYVNIINDKEKKDVISGNIKVVSTLSKYFFVLNVVLVSVYNFSTPIFILYDYITTQKVNYKLPYQVIVPFRTDTWATWLVIYIHSVLCGFICFLYFTTVDVLYCILSSQICNNFTLLSKELLKINKNNVTNVRNIIMQHQHIIRLSEELEDIFNLPNLFNVLVGSVEICALGFNLTITLFLSTKINEVVDSATSNTKHPDTYHYFIIIVG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3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SEYLSYDSKADPNSKSTRRILEILNRVKTAAVTFWCIVMGNGLVYCTKPLLMSGRHLMEDTEFLYGLEPLFMSPNYEIGYILSLNACIFTVYATANISAFFIVATGYIEAQMLSLSEELVNIWDDANYYFHQTNNITVDIFIDLTEEERKDRDSIINKYVKEKLRTIIHKHSTNIYFLNKIEYVFRNCIAIEFALLIISLIAEFLGGIENTYILMPFALVQVTMDCITGQKLLDSSDIFQRAVYDCKWENFDVTNMKTVLMILVNSQKGLTLTVGGLKNLCYICLMDVFRLIYSTYTALQSTLN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3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YNKTAQYFMNITSLIYWLGLPDFWKRDTPRSKKIVQIHEIYCYSMVVLSVVMIIFELGAFFTQPNLNERQSSNMILFGISHPFLLTFILSTLYYIKEMRCLLYTLAVELRAEYNDKEIETSMVKKIKVYTASFISFFLVACVFYGIDALVNVVKNDATFTTVVVAWPEVHDQSPLAGAVRVLFYLVFWSMMLALCGVYTIVIATTICLNHQYKNLQSYFCNLAGIFEENISQYQKERKYVEGFKLGVTMHSKTLWLVVDTVLVRFDIIVDDHRGVRVSQFFSVRES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3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LKDVWLAVQLKRERERERGQPQDVMYKVYDIDGIGGDEMNEDDKLSTSDNGSPSRGGDRKNTVKSSKQILLNAGQKSEFDSGMNNCQLSQNPSRDNRNPNSDTTYCTPVYGQIVSSRENHNQINDIQQKFSQNETTKPSSSFRKDWNPVHGKTTEGWDEFSKRNISSISSEDDAKKQKCSKNEKSNKPVSNGKHYDFFPVFDNKSADDSETDEKMPSPERTSKDKDIRNEDNSKIIIDPMQKLVLHSTDNKICDNKTSALSSISS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3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EIKVKDVASMQFKPFHETFPYCTFGLALSSIYPNKYNIKKRILTFVTIITFCVFQIFWFLTYTINCLLKLDILNFARNMTLWIIVILFFFKTIYAIKYTEDYAAILNMISKDFVKANEMDADYQEIFKTYLKKSKFGELVWLVIPIILSSQFPIYPAILMIMENLETDSPNRYMVHEMDMIYVEHIQYTTPFFEIYFAYNMTQCLFLSPIFTGFDGSFCIATNHLCLKLKLMTHKVRRAFKDAKKLGAIE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3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ALILPFLDIYPFDSFDLRIYPFLYFHQIWSEAIVLFQVCSADFLFYTCCTYLYKQFTHLQYQFADIISQNEVKSNPDELRQNFTILIKWHQDLISNALKLEVITSKSVLSNFLMSSLVICLTGFNITTTDDFSAMITFMTFLFMSLIQVFFLCLFGDLLMKSSSDVSDAAYNYKWYLSHVSTGKNILLIQTRSQTPCKITAAGFADVNLRAYTKVNNVKTVIAVFSAAGSILLDTLPQG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3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TVAFVVCFFLQTIELVTAENSARLFECFSILSFCSMGMLKLYFLRIYRKIWLHMLAQMRKLEKHVGHNEMPEEEYESDDDTLDLTVFVKNYTQQFESTSTLLSKIYRSTVTGFITSVFVEHALLKGTDRWHILPCWSGFDHVHVAIYMATILMEFIASIYCVSVHLAFDRSAAGVMIFVKGQFLLLRRYCENIAGKGRKCNISNNRDRRALYRIKYCHQRTLILN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3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YTTVIIVIMTPIFKYFFSPNYRDNVKNGTETYLEVVSSWVPFDKNNFAGYLIASVYQSYAAIYGGGWITSFDTNAMVIMVFFKTELELLRIDCGDIFGSEKVRVPDKMISERLKNCHKRHVELIKYSTLFNSCLSPIMLLYMCVCSVMLCVTAYQITIEKSAAQRFLTTEYLVFGVAQLFIYCWHSNDVYFASQDLRMGPYESTWWLHRVHRKDLFI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3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NLSNLSTLFIITVIVVFVYAGAADYLFYTCCLYISIQFKMLQLQFEILIPDDRSQIRLKFEDVENKFVELVEWHEKLISLTNMLEVVYGKITLYNFVTSSVLICLTLFDVTVIKDVAFALTFLFFLSMCLVQISLLCYFGDKVTQASTEVSDAVYNSLWYKCDISVGKHLLIVLMRSQKPCKLTALGFADVNQRAFMRIMSNAWSYFALLKTMYH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4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AGTIADVKMKLLVSNVTWSLRLSLTALRFGGFWWPKADGTWKILYNVLTAFSVVYMIGIYLIVQTAEFICVLGDVSQLSRVGFILFSNLVLGIKMYNLVIRADEIRGLVDEMDRRLRDAKGDDEIAIIKSMDKLTMWQLYVYCFASFNTVYGLAISVRKPYLPLPARYPFESTISPAYEIVYTHQVSAITLGATINMSLDTLVTTLMAQC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4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WWIFMFRVSGVYVMLISTLVCLGHQYKNLQSYFYNLNNIFEIAELTLRQKEEKYENGLKLGINMHARTLWCTRECEASFMWVLSGQILVNVTVIILLMAQMLSSERTFGSVSAIVSTMTAMLISTGFFMWNAGDVTVEAAALSTAMFNSGWQNCQGDSTVRVRKLLVIAMTQAQVPVSIRALGIVALSYQSYVSIVKSSYSVFSVLY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R4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DDENNSHTQPIELQTLDESLGNISLPCRLVGLNIEARERKLKDNLVYWFNMIWMNLALVACFYWTYKRIVEGEDITEITYVAPGAILSIIGDFKGIFSLAYENETRLLLANLRRLEKNINVNKLTEMELDIAKSSLIFLNRVVKIMNVLNIMMLLMYDLSPIVLM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RFRIFQRKLSLEENKSTLQSEPITNYLHFLEIPLKIVGCWDWYMKPETECQIILNNIYYGMVLFFLINVPATLCVHLSTEWKDVMTTLDEIADCLPYFVSIVIVIYFGVYRQEMYDLIQSMGEQFKYRSANGLTNMTMLNSYITAKKFALFYTICTLFSVSMYVVPELISWWTNKPLQSFMYMDITKSPFFEITFLTLYLSQAFVGLAMGQFGVFFAANSILLCGQLDLLCCSLRNTRY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TALLQSGVHYRSLRLSHSDIKSDELHNYIYNVAEMEESSYHYDDKMEAITRPRKTKFDIYSSEYDEATERAVRDCARMCRVVNSYRERFERFVSPLLAMRVVQVTMYLCMLLYSATLKFDMVTVEYLGAVALDIFVYCFYGNQIIIQADRVTTAAYQSAWATMGVRGRRLLLNVLLANRRAVAVRAGYFLPLNLHTFLVIIKTSFSYYTLLVNVNE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SSTRPRHYFYLHFLLFRVLGLGWWHQPDERDTRNFFGWYLYYSIVTQFVWVVGFVGLETIDPFIGEKDIDRFMFSLSFVITHDLTLIKLYIFYFKNDQIQDIVRTLEIDLYNFYQNNAKNRATIKISRLMTASFVFFGWITIGNTNVYGTIYDIRWKAEVAKLNNTDLAPPRTLPQPIYIPWNYQTEEAYISTFVLETVGLLWTGHIVMGIDTFIGSLILHMSNQFSILREALITAYDRTMIRLYEGVRQDFIAITNSDIDKKEQYTQDNIEEVVKSRYSKEEIEVALTETFKNCFRQHQALIGCVENFSTTYAYGFMTQLLSSMAAICVVMVQVSQDASSLKSTNLVTSLAFFVAMIIQLALQCFTGNELTLQASRIADAVMHSKWEKMSPKLRRLLMITMMRAQRPLRLTAAGFAYINTDCFISIMKAAYSYYAVLSQKQST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CFNIASVRHTTDNSTQISFEKKSLGALFTIVNLKVKDIRKMARSQRLSIIASIRHILSTAGIKFTDTMHVHWMAKVAMICLIFTYVLQASALIQIRHNWEFFFECSGDLFYRGMSLVKFYIFRRNYETWCSLIEQADKIEEDELSNERDRENGNFLFSEHIQAYSVRYEKIKKIITTIFRTCTVMYVSSAFIEYGIKKQTVDGSVDLPHILEIWSPLDVSIVGYIITVSFELISAVYDTSTQIAFDLTSIGAMIFISGQFSLIRHYSEAIGCKEQIYPSKEQDDLAHKQIIICHQIHIQIKHLTEMLKGLLTNILWLYFIMSTVMLCSIVVRLNLETSLVQLMTMFLYMCGITTQLFLFCYFCDDIQNKSAIGMGEGPYGAAYWSLSPRIRKELMILARGMSIPCQLYAGPFIPVTLPSFVQILRTAYSYYAILGNRG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TVLTPSQFAIFVQFVMLERVRKFGLRYCDLPTMLSNVSCMLRVLTLNVDSRHQKGIPIIFYVLTATAAASYFYIYLVSMVWFVFWRCSDTGDTIPAMIVFSLGIASEIGPCKLIFMFLYRDVIMKIVDGYLSCDATVIKGKRFSENLLKTLRVVKKRALIYWLVIIGNGITYVMKPIILPGRHIMEDQFILLGLEPMFETPNYEIAFTLNTMGVYFTCYLPANITAFFIVIIGYTEGTMLALSKEIRHLWDDAQQFYQETFNNAEVAINGGTIDPTFKKRVINQFIKERLQKIVVIHTTILNLIHQVEYVFRITIAVEFVLLSAGLIVELLGGLENTYIQMPFTLIQVAMDCFIGQRLMDASVVFEEAVYDCKWENFDTKNMKTVLLILQNSQKTMALSAGGVTTLSFSCLMTVIRSIYSAYTALRSTMT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ILKRNIKEKLAILKPILPYGVLESWDDLDPKLYHAVHIYWLKFYGLWYYDFAPGSFMFWIRFLYTMLVMWLVCFLPGIGEIVYLLKRRDDIGDIAEGLYLFLSEMYTYFKMSVFWLNKDKVLNLLQYLTCEHFKPIEAEHREIIKKSIGTARFLMTFYSTICVGAVSVGIIMPLTENFDILPTNVEYPFFDVYQSPAYGILYFHHAYYKPATCIIDGVMDTILAAFIVSALGQIEILTFNLRNFDVIAKRRHKRALDGNKPEASWSNERHIRAVLKDCIIHHKSIIRYVSMIESAFSLASALQFMLSVMVLCLVGLQFLSIENPASHAMQIIWMAIYLTCMLIEVFIICWFGDELIWKSRGLVQAAFDGPWLKIEQKDKIFIVIFLERCKRPLRVTAGKIFTLSLDTYTILINWAYK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FAVFSKVK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WKTIRKFGLEYCDLPTMIWNVSSMLRVLNLNIDPGNTKPIPTTYYIITAIVTASYFYVYLVSMVWFVFWRCRETGDLTAGMIVLSLGITSEIGTTKLMFMMIFRNKLREIVELYLECDSHVNPDSRFLHNMMKTLRHVKKRAMIFWLVIIGNGVVYIVKPAIQPGKHLMEDVFTLYGLEPSTEWPNYEITFVLMALGVVQTVYLPANITAFIIIIIGYSEAQMLALSEEVLNIWNDGLHHLNDHVIIDACADSNDQLTSLEEIISANRNNYDRINEFIKIRLREIIKVHMTNINLVQQMEQVLRGAIAVEFGLLIIGLIVELLGGLENTYMEVPFALMQVAMDCLTGQRLMDASIIFEKSVYACKWENFNVENMRTVLLMSLISQKTMKLSAGGVTMLSFSSLMMVIRSIYSAYTALRPTMS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FWNKIKAVYNKEDFDYSKRFVDPKIYHRIFFAVQRAYQVIDEPFATWTYITKTITALCGVGVLTDACLSLYHAIDIFDMSLITESGTYVLMLLYKMMTLITTKVNLSDYIHLIHAMKEDFNYIETKKEKYRKVFFETQLGTWKACFVVISFMFSMGTSLVLFASGTLVVYHLTHTPGDGSHRTLVFPFWAPGVDYTTTPAFEIAFTFANIGVMACCYNYAFVIQTNIVWIRQIAAKADLIGMCINDLLEGIYSTDDEEQRQHFASLINFRMKEIVSQHIIMYRLLECYAAVYRKCLMFEQFIASPLVCMLAYCSAEKIDNGEVHVVMMVLCLSAILVLFIPCYLCTYLRTKLSGIHDACWNIRFWDAGPNIRPYLVLIMQRCLRPLPLQMPGFQEVSIKTFSSKMTSAYSLFNMLRQA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LDF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ERMIKNLCDILISVSYREVTTMLRPFFKRLENNNHPLLGPTLWGLARWGMWQPRLGINTKIYCILHIVATLFVISQYVELWIIRYDFNLALRNLSVTMLSTVCVVKAGTFVIWHDQWQEIIEYVSKCENRQLSKRDKITSEIINNYTVYSRRVTYFYWALVAATVFTVTLAPLAAFWSSKEYRARIRAEQIPYPEIMSSWLPIDRTRGIGYWLSIVEHTLICFYGGGIVATYDSNAVALMSFLAGQLKLLNTNCSRLFEENYESRNNTVAKIREYHHDHLRLIKYSKILNGVLSPVMFLYVIICSLMICASAIQIATNGTTSMQRIWIAEYLMALIVQLFLYCWHSNEVLIMSHKVDDGVYASSWWSQSQSVRRSVLLLGGQLRRPIVFTAGPFTKLNLPTFLAILKGSYSFYTLLINKE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KRRRQWLSALIQFQLNQQKSTMLLDRLISFAKRWEDPESPLLGPNLKALHLFGLWKTDIRVRSTLLIIVVVFVITQIIDLYLSREDINKALCNFSLTTLSVICIAKSYSLIVHPVLWKKLVENISQEEATQIKKQNPETLSVIGNYTRYSRFISYTYWIMVAMTNFALIVAPLIRYLTVSKYREDIANGIERYPHIINSWFPFDDNAMPGYVYASAIQIIMSIVGSGSLAAYDTTAFAIMIFMKGQLIILKNNCKELFRWETKENNIEFFAKIKECHRHHDFLKRQFNQFNDLMSPTMCLYVLLCSITLCCSVVQLISKEATASQRLWIVQYSSGQILQLFLFCWHANELFLESQNIDGGVYASDWWKADVRMRKQILLLAGKVNYPMLLRAGPLSVLSLSTFFNIIKRSYSFFTLISRMQ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1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HPSAKSPIQRKSFDIKGVLLERVLVSSISMDLPTYDEIFKGIKNIFWLTGIPLDAPHKKLRFYVACLSLIITLYGEIAFFTSKISSENILELMDLAPCFCIGALSFFKGIFLAWKLNKIIVLKNSLEILYDTIFKSDSKRKLLHREIMKVHKLVKYYFGVNTALITVYNFSAPIFMTYHYLSQGKVKFMVPYAVIYPFAIDNWPAWIVAYTEQVFSGFVCILFITMSDALFCVLTSQICNNFYVISDEIKRLKNGNHIGLGEIVKQHQYILKLSEDLEDIFRLTNLFSYLVGSLEICALGFSITIGDWSHFLGYILFLVSVLLQILMMSVFGENIIRESGRVGEAAFLCEWHEINEKAKRTILIIMIRSHKHQKLTAYKFSVISYGSFTKIISTSWSYFTILKTVYKPSEVNNI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1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NVISINPAEYRNTLILSLNYLKICGITLDRNDSFWEKYCHLCVVSIIMMLHFVSASLYIVQELVQNILQEANFISLWLITVQVFLRGIIILTNKTSIRGIIEQIGCNWRSSDLNEEQIRIKKDFLNRLLYTQKVIKIIGWCAGSLFLLPPLLETVFRSFVLHQDSAFVLPFPCYYQFTVTGWFTYFIAYFIQIYCSSKLIFMYLGADLLLIVLCAHLSNEFELLQVDLGATIKPTKNENEILEDEITAFGREERSIGDFVRRHQKVILLVQLLNISFNKMIFINLLFAAIAIVFFALGGRASRDPTNVANNYMAILVILINMFVLCYSSEMLCTSSSGIADYAYNNIWYEADMRYRTDIYFIIMRSQKACSLSSLNYLPISLSTFGKVLSTTWSYLSLANTFFE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1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ILTTQNENSEKEIRIKPFHETYKKITYGLTLGFMFPNPRTAKIRIVTIVIMLVLFQPIVVTVLIDMYSCWQKSDMFNIIRHSTILGPFLGAFYKMFLMHYKRAEVKRIIDEINDDYLTYNNYNHELKQIALESIKSSVFFVEQLWTYTVTACIMAFPVMGIVLTFISHLTQSEPKKYMVHDLKIPFRPPEDRFETPFFEIMFVYMFLAAIICVLNYVSYDGLFGLACYHACLKMRMFSKKLEYVFQCKDGDAYSRLVQVIEEQKATYEYNALVQNSFDIWLGTIVISTMIQLGSLLFHISAGYGFDFRYMLFSCTSVVHIFLPCTYASKLRNTSVETSTLMYCSGWERSRERRIVRVMPFLLARAQIASRITAFYLFDVDMQLFVTMMRTSYTIFTLLRT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1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KNMKEFEYDFEKAFRITTKALHLNRAHPFIERNLFWCFQFLLILTLSVMTFVFTFNSLLFYDIPAGEIAEASKNGTMAIVSLTITFKYTFLLYNQNYIKRYIAIINKDYELSKGFVAEERAIVIDYSRKGAKVSLYWLVATTATSILFPVKALVQMVYYHWEDEFRFVPMFDMRYPTTIEIMKNVPAMFCLLFLLCLMFDVYATTMYVGFDPLVPIFLTHICGQLDILSQRIMDIFSDESNLNSQEVNYKLKCINVTLQDQYNMIKEIKSKFTFLYEFTMKTTTILLPLSMFQIVEDLQRRKLNLEFISFFFATILHFYMPCYYSDMLMDRSQKLRDAVYACGWEKRHNARARKTILLMLTRTTVPLALSTVFYPICLDTFAEMCRQSYAIFNIMNAAEV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1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LHSCVLFRVTKMDILTSIGGVFRRIVTRFREDSFDSLLGIVDTVPSLAGFSLRKDKIFVPFFIFHLSLLTYIYGVGSFEYQAKTAKSAGDFIKSFVNVALLVLIANNSHFFMMKRSLLRSTLTEMQNSDKLARCNPASRLKHKKLCNRIKYIILIFYFVNLTNASCVYLPSRSNVDVNIYGVTPCYGMGSLTSPKREICKAMLFGQEVTVMIVVLNFQALLIFVIGHTSLLYQILSDEIMALNDYDKSMFFNNPVVKDILPVLIRRHAMILSIINKCKVLYSVPIGVNFGSNAVCMSLFFYLPLREWIDFFPILMYCFIVFFLYCFLCQRLTNAAQLFETSVYACGWENFETNEKKAVYFMLRQAQKPVELLAADIIPVNISTFATTLQAMFKFVTVVKV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1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FYLLKKLEDKNRPLIGPNVKALKFWGILLPKNLYTRYLCILMYLLVVIFVGTEYVDIWFVKADLNLLLNNMKITMLATMSVVKVSTFYRWQQHWLDILNYVTRADLTQRKTNDVNKIEMINKFTTYSRKITYAYWSLVYTTVIFVVGYPIFKYVFFSSYRQNVLNGSEPFFEIVSSWVPFDKSTIWGYILASIYQAYSSIVGGGWITSFDSNAMVIMVFFRAELELLRIDCANIFGTEKAQVSDEVAMVRLKDCQRRHAEVMKYIHLFDECLSPVMLCYTIICSVMLCVTAYQITTEPSFVQRLVFTEYLVFCVTQLFIYCWHSNDVLYASRDLSLAPYESIWWSRGVEHRKNLFILTAQFSKVVEFSVGPFTKLTVATFIQILKGAYSYYTLLSKSD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1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DIFILKTYCQYIYRVGSGNFWYEERIVGNDRSLSYKIYRGLHFFLYGCLTILEIMAAIFGVFPSDEKRDAVTFAVSHTIVMIKLFSVISNKALIKQLNKNMTELCEEHEEQQLMAEKYKIVKINVAVYFIIVYVTAVFFAFEGLRKLFNGVHFVTVVTYYPAYEDNSALANSFRIFTTIILQVMLMSMIVTVDTFTMTYLIIFKYKFITLRHYFDSLRENYLKMSKNGNQEIAAEQLTNGFVKGIIMHQKLLKTAKNIDTAFGLVIALQLCQSSGSAVSLMLQLALTDQLTFLASIKAILFVLALFFLLGMFLCNAGEITYQASLLADAIFYIGWHEFAPQPPPKRSLRRLVLLAIAQAQQPLIMKSFKMIELTYGTFLQVVRGTYSVFALFYAQ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1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SEEAKREIAESLSLNTFCMERIGISFESPKSNIANVRQKLMFVLSVWGICYHVFSEIAYICLTLTKSPRVEDVVPLFHTFGYGALSITKLFVLWYKKNVFKQLIFELAGIWPLPPLDDDGQSTKNKSLAALRMTHRWYFAVNVLGVWFYNLTPIGIYFYRKWQGLDVEMGYVWVSWYPFDKHMPYAHFAVYIFEMFAGQVSVFIMVSTDLLFSSMASHISLLLRLLHRRLEALATTNKTEHEQFDEISANIKLHQRLIRYCNDLESAFSLSNLVNVVLSSINICCVVFVIVLLEPFLNVSNKLFLGSALIQIGMLCWYADDIFQANLKVSAAAYNSGWYHTSPRCRRAILFVIQRAQKPIAFTAMGFTNITLVTYSAILTRSYSYFALLYTMYNKG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1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KRFFNSLEDPDRPLLGPNYWILKKLGLLLHFGKLGNIFTILIHNMGLLFVSTQYVDLYLIRSDLDLVLQNLKISMLSVVCVLKVNTFLLWCSKWKEVINYVTEADKYERNTDNPDNVQIVKKYTKYCRRITYNYWILVFTTAFITVVTPLLQYAYSSTFRESVKNGTEAFPHIFSSWVPINKNDFPFNWVTVAWHTYICVQGALVVMAYDTNVMVTMVFIGGKLDLLRERCKLMVGVNGVTTSNVDLAEKLRELHKTHVLILRYSRLFNSLLSPVMFFYMVMCTLMLCASAYQLTSATDTTQKLVMAEYLTFGIAQLFIFCWLSDDVLTKSEKVMLGPYESQWWLANVKQRKIILLMAGQLRIVPVFTAGPFTKLTLSTFLNILKGSYSYYTLLR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1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PPAERHFLGSIILQWMSNRGFLMNNNCYTYWLNGVTMICCHVTFVLQCVAVIDARDDPERLMQCFCDASFGGMCVLKEFSLRKHRHCWISLLSKISHLEEEELEFETKSINQDEDAHNIVFSGHIKEINKKVKKLNNILSRLFSVTAIGYMLTPFIEYGIRKLIGAETAGLPHITQYWSPLKTNLLGYILAITLEILFVINNYAVHTTFDFSVFGIMIFISGQFRLLHDYSEGDCGSTLCISETREDLAHAKIKKCHEIHVKLIRITNKLSKLIKNILGVYFTLSTISLCAIAIRLSTETNIIKVMVLALYTLSAFLQLFLFCYFGDNLQNMSSIGMGKGPYAAAYWALSPRVRKELILLAKGMSRPCHLYAGPFTRLNLPSLLQVKKSYISSR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2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SLASSSVSPHLTLLRRVGYCRLSPGVTGSSSTRYLHEIYRKFALAAILTYTSEQAIYAYQNRRDIEKLAPVLFLFLCHITCIVKKLVFHLNAPRIDQLIAELEDAAYNSQTPPHRAMLRSTASSALRLLRAYVGCAIFTCILWVMFPLVDRLQQQDIEFHFWIPVDYNRPLTFPLVLIYSYYVTTLVAVGNTTMDAFIATMLSQCKTQLSILRMNFEDLPLRAMEMAYNSTSYEAALSKLFLDCIHHYQKISETMNELLRVFGLAVLVQFAVGGWILCMAAYKLVSVNILSFDFVSTTLFLVCILTELFLYCYYGNEVYVESDLMVQSLYSMEWVHTPLAFKRSLLLTMERAKRPLRPAAGHLIPLSLDTFVTILKSSYSFYAVLRQT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2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FIKNPNKSVGCSLSAMMMFGFWLPKNLTEIERILYQCYGCFWFILILGCYAATQIVQLYFDLGILHLMISASFLLLTISTEIIKLLNIVYRRRMIKSMIDDFDQVLRSTDTEEARAIVKRCDRETTILLAIYAIVTIITMVGFAAAADKGMLPIRAWFPYDVTKHPNYEITYTYQILALSVDAFLNVSTDTLVSSLMAQVRCRFQLLGLSLRNLCQGIRINEPLLASDQVVIVKDRLRLCVEQHCATLEAAQKLQDYFSFPTFMQLSVSLLIICVTAYQMNAVIGKPMAFIGVAAYLLDMMLQVFLYCYQGSMLSEESIAIADAAYECPWYVMPVPLRRSLLIVMTRTRRVAKFTAEGLTTLSLSCFMGVIKTSYSMFSILQGM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2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YLIKKFLVPAICLGLTFMATGMEMMFVLHGIQIKDYSFATECFCYCVMLGIIPVFYATNLHKKKYLLQILEDMAEDFVFICKLDTKLRNHFIKGQLLIWKLYLSWIVFICVMGILYVGMTLLPLTYQSLFATLDEHMVRPLIFPIWLPKDDPHRTPNYEIFLFLQLALVLLYMKAFGFYVYIQFHVLLHNKVLLELIIMDFDTLFDGLDEFVAMLPNNDMRRIAVQHTLNKRLERIVTWHNSVFKSIAALSSVHGAPLMYQVGFSPVAVCLMLYQIADKLDHGSFDIIFTALFFAACIQLWIPCYLGTLLRNKAFDVGDACWNCGWHETSLGRLVRMDIIIIILRSQKPLSIKFIGLPNLSLETFSSVGITNTRLHII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2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DENGKKCFENSLRRTKLFLSLSGIRISATKWPKALEKLFDTYFYYFQVFWLYADVLGEISWLIEGVLNGSSFLELSLAVPCITVSCLATSKSIFLYLNRDVVVKVIDKLREIYPESDETLKYHSNADLSHDKELDIFEDDSNKSDINTDIERDIKNESVDFLNLVVKVQYYICSAVVVAFPLMPVSTMVFIYYSTGVLEYKYVYMVKYFFDPFKMALWPFVYFHQVMSTVIVAMNVFGSDTLFYAACIYIQMHFRILCHHYENAVSASSIQTRLNLKVAIRRHHELIDLVNRVEILYTKSTLFNIVTSSFLICLSGFIITMVEDIIVMVTFATFLFMNLSQISLLCYFGDMLMSSSTQIVNAIYNSLWYDADERVK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2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VHIYFQHPRLALLLTGLWTPPKEKKFRLLYIAYRICVISMQYAFVTCNLVNMVMLWGDLEQISDACYLFFSVATCSLKNTNYLLSQKKFLSLLDFMENEVFVSQSLVQDKIISAYAKKMGRIYLIYIVCGFCNCVEWALVPVFEKEGHKIFPFKIWMPMDAASAEIPEYLLGYVLQLFGIIFSVSTYLTMDIVAISLLMFVPVQLDIITCKIKEVQHVSILFDPKQRRDLIEHNSALLKDCIRRHQALLRYIEGVADIFDIHIFFQLSATVIVVCIIALQMTIEPPNTFHYYSTVNYLMAMLVQLCFYSWSGNEITERNNVLRDGLYECLWYEQDLSFKRTLWIAMEFMSRPLIFKAGNYIPLSRPTFVSVGLQTW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2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ETGGTWYTRADYLDFNLKCLFYAGLWPNEKWSRNKQKIYKIYEVTLFIMSFTFMFITSIGIYMAKSGDTIFFFADVDKNIVTYNYIFKIIAFFTKRNEVKTLINYIIYSGDRITDQRKKLMVTHVIVVTGMILALTGVFQILALMKGELIIVAWFPFDPMKNQWSLFLAEQLLVILFAVPCVFRAISIQGIVCSIIMYICDQLTELQSRLKNLNYSVETAAETKEELKLIIKKHIRLMGYAQSLSYAFKEYFLIQNLAVTAEFGLNALMVSIVGADQKKHLLSFIAFLMLALVNAYIFCFLGNKLMYESTCIALAAYESSWISWPVSMQKDVLLIITVAQRSFKLTAGGMAYMSMQTFAQALYNGYSMFAVVRDLV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2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YLRVCGFYRLDQSSSKSVKILHRIYRRLVLSFFILYTIQQLLKIYDARSNVDKVMGTMFLFLTNTDCIYKAVILWKKADHIEGILEVMKGPIFNKGEPGHRLFLQDTIRKTLLVFRIYNYMSLFTCFLWVLHPTVLHMQGKLIDLPIRLPFDPNTKYYTAALYVWIQTSWLAYCNTAADVFISILLEQCRTQVTILRYDLENVVQKSKEEATETHGNYGDILERKFREMLLHHKEIVKTAGEILDIFSGAVFYQFLVSGWILCTSAYKMVNMNPASIEYASMISYIICVSIQLYVYCYYGNEINYESRRLTDSAYAVDWLEIPVRQRKTLIIFMERIKQPIEPMAGTIIPLSNSTYVSILRSSYSFYAFLKNSS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2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RDEESNKIYQCYRVVLLTLFKFVFFISFTLDLFFTPINVGLIVSQSLLYFSELAGLFKIFMVLFKRNSILEVFEILDSKEFLAEDEASQQIIQKSHIFFRKYRTACTLFYCTGVIIFFVPVIKYWTTTGAQLKLPSFQYYFLNDNVREKYSMYLFLYQHCCLVLVVLSNSASDTLICGLIMMATTQFEVLNWKMSHLALRPSEKHYDPKEEEIIIKDRLNKCLRHYDVILRYCKEVQETTGLSLFAQYTTGAITICISLSSFLIPMTHEDFVILVCYIAGMTVEIFYPAYLGAELTEKSENLIFSVYCGDWISRPESYKRSLRLMLERANKPVVITCLKMIELSLITFTSVMKSAYSFFTLLKCLLERQQ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2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VWIPPTNKSLLHKLYRSLMITLQYLFLIFQIIFIIQVWGDLETVSQAFYLLFTQACLCLKVSVFHVNVDKLRELLKQMNGEIFQPQSDRQKQILSKQASRIKALLLAFMVSSQFTCSLWAMKPLFDDVGSRKFPFDMWMPVSPEASPHYEIGYAIQVLTIGMSAYMYFGVDSVALSMLIFACAQCEIIMDKIMSVTSINYAMKNKERQKIFAKNRKKLIDCVKHHEALYAFTKLSEDAYHSYLFFQISGNVGIFCMTALRLTVVEWKSVQFFSMATYLYVMMGELFVCSWSGHELTSTSEMLHTAMYDCPWYEQDVRFKRDLCFAMMRMSRPLVFRTGHYVSLSRQTFIAILR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2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RGSCIWSSGVPMAITFVLCLIYRFELRGFLEEMAFKDEMQAMPLIQHVNSLTEGNLLYELKELVRMSQMKLANFSRIFLKVYIMSVLVIATLYPWSSIYEMCVTEDDTLRLIGFDMWFPWSLDDISVYVMSFLFNVYLGCLCSIAYPGLQTTIVLFLGQLIRQLRILNFILSNLSDLADEIVGDQNHNDIWQEVCNSLLCQCVDHYVKLKSFSNRINLTFHFYYLALLLMATVLVCMCSVKIAISDKLALDTMKYYMHGFCFIMMVLLLCTLGQQVDNECEKLEESVTNKWYLYNKNLKVNIQIFKMALDQRMPISIFGSATLSFPTFTWFIKTGTSFFTLVMSVLD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3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FIKGIQDRHSTDELVNTLFLFLTTVTAIVKQVAFTVRMKRIKQLFDTTDGELFSPKNSAHLELVEQNEKYMRRLHFLYICTVLSTCAYMSLYPLGNKAFGQDHQDINYRIYFPFDPRKSPIIEVFACSYFGIALTLQGYVNSIVDCTIVAFYGQCELQLKLLRYNLEHLTDLDDVDLQEGTINENTLSYIDDNLIKKRLVHCVKHHQKIIWFLSETQSISNEFVTLQLSVACWTICMSVYKLVTVDMFSGEFFLTIGYLNCMLMQFFMYCYHGSQVLVESEFIAESAYCSNWVDISPRSRRLLLIFMMCCTRPLVICAAKIVPINLESYLAVLKASYTLFTILHK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3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LHKMDTSFEVDLHRHTSLHIAMMKFFQIWLYIPHPRTSYKYWLSVTLRFFVGLFIFVIPTTAQFMYLFSIIRSDDFEIQEVASIINLVITEMLTSLKLLALHLRREDFLDLMKQLDGKQFVCHTKNHKKIVERSIHFSRGIYIVLSICTFIDVLVHMVVVPAVHRFQELPLKMDLIFFDVNDPSYFPYVYAFQISYKPAMVTTFVTLNTLCWACMCCAISQLDILINKLENMKKLIKDTKVDWHYDENEAFDKIFGGIVQHHLAIIRFTKVLQSVLGGQLTLSLFMTAIIVCTTAIEILSIESPRKHITELLWMLVFVSIIVGNLFADCYFGNAITDKSV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3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FVEKPGMIKNGIRYKPECSVSGALGLVLRLSQLVGIGPLSFRKRNRGWFVSLSPSLCLVSYVAATVLNTAALTGILLDLQARPSKSARVSSPTLKFVWVSDYIVVLVIASVAAYGAPRRLTTTILCLARIQKINTGVSSKSSNDWKTSLLLMAFLLYVACVLTADYCIFLRAVFLSDRAFTAACLYSFYYFAYFLLVLLEMQYVFSALEVSKTMGRLNKLIGEVEHMLTMHYASLKKIESNDPIKLPLKYDNLMIDSMDTFKFDSGMTVGLASKSISETIRRLALTYMEVCEVVRQLDSSHGVGVLLLLLSFLLHLVITPYHLIVKITCLY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3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VSCPHTTVELGTREQQQKDLTNTTFFMPMKQEMSLAGRSVAPHLLLLRWCGFCRLRPRHASAGHPSLLQRAGRRLHAAYCTFALAATSIYLMQECVYAYQEHNDMDKLARVMFLLLCHITSIIKQVVFYTDADRIDDMIAALDDRLFNPKESSAQALLQGTARSAKRLVRWYSSTAVATCVMWIIFPIMYYVSGHQVEFAFWITVDHSGPLMFTVLIIYSFYVTTLVGIANTTMDAFMATILYQCKTQLRILRLNFENLVETANKIVAANPQESYENVLMKLFLEYLEHYQQISETNNCLQDIFGTSILVQFGIGGWILCMA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3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IYRKIINYISHVEQKQIADGDLEINQIVSEYISRSRRFCYLFWALPVFVDPIMFLQVFITSIRFGKSTGTYPKILDIYIPYSDYPPGYYFSLLIQTTIGFTMSAYIVSWDSLVCVTMIFFAAQLKITRLMCSRMIDPQNPQKSHDNIVECLKFYTTLIEKQRIFNKLISPVMFVNLFVTSINFGISIIEIARVEDDFATLASGCTYLGACLIQLLIFYWYSNEVTVESAKVSYGVFASDWPLISNKYQREVALLGVATAKTLVFEAGPFNEMTLSTFLGIIRASYSFYTLLNKT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3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SRFVTYNSLPLIIVVDSFPRIIMYYEHEILGEELVYLYPFDGWYPFDKINWYYTIYIWESFMTCVVIFIYGFCNIIHAAYTALICMELEILGNHLENLITADDVKNISRGRNAQKTHENIKSKLKNIMDRHQFLARIAKELDNALGDIMLLYYIFGAIIICLAMFTAIAVDDLYKTVRYFFMCCYLLWEVFFQCVNGQILSDHSLELSTAIYTADWIYADKDTKTMLHMLMARAQKPFLYTAKGYTTMNLNSFSGICKISYNLFNLLRTAYS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3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GHRRVTPIVTVRFCSKMDIPAFEELVKQIKINFWLIGIPFNDVKLHFRFYLLLFSLMIMVAEECGFLFVEYSPENLLEITELTPCTCIGILSALKIISITPYRHKIFKLTESLNELYSETLENQAAKKLITKKIILMKNLVTYYFVLNVVLVSVYNFSSVVIMSYTYIKTGKTVFYLSYAILVPFSIDTWPTWSLAFIHAISSGYICVLLFTTIDALYYVLSLHICNNFSLLTEDIRCLNETNSQNIRDIVKKHQHLLKLSED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3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GVLYKSSGKLVMQIPFVAWYPFDETDIRYWPIAYFHQLWAGFFDASSVHGSDSFYSLSCVFLQIQFKTLQYDIEQIIPEETNINTPELYKSFRKRFMLIVMRHQELIRCVNVLEVIYSKSNLCIIAVSSIVICISAFNFTTSDDIIWRTIFLGFFIMWLLQVFSLCYYSNLISLSSTEVSNAIYNSYWYKANAEVMKDLLFVLRRGQKPCKLTAWGYSDLNLAVFSKIVSTSWSYFALLQTMYS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3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HSRHVTYFFWALAFFSNFSIFSEPYQKNINSDNGDPVFKKIFDGYIPYSDYPPGYYISMFIQTVLGNIVSAYVVGWDTLICTIMIFFAGQLKVARLLCSRVINVQNPELCRKYIADCHRFHTTLVKNQKLFENLISPAMFVYLIVISVNLGVCIIEIAKIKNDTPTLISSCLFLLDCFIQLLLFYWHSNEVTEDSVLVSYGVFESDWYQAENKYQREV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3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SEETKMYEKLLKRVNTLLIMAGCHFDEADAKRTVIQRFSSRRYFCFNMVMLTIHLICDFTWLALEYKRASLIELTYFIPCVTLSLLACTKSYLLVKNGEHVIDLIKSTKILQAISGRFELRTKTERESKKSVTILTAFMNFNLVLYILGYILFAIGPLILT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4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SEETELYETLLKKVDTFLIVTGCYFDEADEKRNVVQRFLSRRYYCFNILMLTSHLICDFAWLALEHKTASLIELTYFIPCVTLSMLACAKSYLLVKNGNHVTDLIKSTKKLKAISGRF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rco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MAKVKAQGLVSDLMPNIKLMQAAGHFLFNYHSDNSGMSTLLRKIYSSVHAILIVINFLCMAVNMAQYSDEVNELTANTITVLFFTHTVIKLLFFAVNSKSFYRTLAVWNQSNSHPLFTESDARYHQLALTKMRRLLYFICTVTVLAVVSWVTITFFGESVRLIANKETNETLTEPAPRLPLKAWYPFDAMSGTMYIIAFAYQVYWLLFSMAIANLMDVMFCSWLIFACEQLQHLKAIM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PLMELSASLDTYRPNTAELFRASSTEKSEKVPDPVDLDIRGIYSTQQDFGMTLRGGGGRLQTFGQQNTNNPNGLSQKQEMLARSAIKYWVERHKHVVRLVASIGDTYGTALLFHMLVSTITLTLLAYQATKIGGINVYAFSTVGYLSYTLGQVFHFCIFGNRLIEESSSVMEAAYSCQWYDGSEEAKTFVQIVCQQCQKAMSISGAKFFTVSLDLFASVLGAVVTYFMVLVQL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PR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DFELKENRFRTIEFLHNRIVRNFLMPLGGWPCEVFQEKTPLFSRFFRRFIPIQGSCMIYGELNYIIQNYSRLNFFLLGHIYVTMFLTGVMIIRAILPNKKEYNDLVNFFYGEFDLEHFKHKGSYYQKASEIVYKFSYYYSLVMAGMMIYGMLLYNALPLYHNYNAGVLHRSNRVANVTIEFSVYYSFPGFMPEDHFWFVTFTNLYLTYSCTVEICIFDLFMALFVFQMIGHIMILINNIKNIEMPKTCHNIEGFKTQTNVTVELYDYEENEILRNKIVEIVNHHRFILRFVSDVSFLLGPALASTYLCHLISCCLLLIECSQLDPDALAQYGPITVIMFYQLFQISVLFELLGAKSEKLIDAVYELPWECMDVRNQRLLCFLLQRVQTPVQVTALGLTKVGVTPMVAILKTTYSLFAF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RSTV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PR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IYGELNYIIQNYSRLNFFLLGHIYITMFLTFVMLVRAVLPNQQLYKDMVEFFYGKFDLEHFKHKGPYYQKASEMVYKISYYYGLVMTGMMICGMFLYNALPLYHNYNAGVLHKRNRVENATLEFSVYFIFPGFMPENHFWSVTFVNLYFTYSCSVEICIIDLFMALFVFHMVGHIMILLNNIENVEMPKTHYNIEGLKAQTSVTVALYNDEENEIMRSKIIEFINHHRFIVSFADDVSSLFGPVLASTYMFHLISCCLLLLECSQLDPDALAQYGPLTVIIFNQLFQISILFEFLGAKSEKLIDAVYGLPWQCMDVRNQRSVCFLLHRVQSPVQVTALGMTNVGVTPMVGILKTTFSFFTFLRSIV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PR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ESTPLKNLETRKFYLLAVFLLSTFQMYETVDLFSRLYTILMINMMVGGMILFNLTPLYSNYKNGVFSKNPPENVTYAYSVTYSVPGFNFYEHFTLTTILNWIMSYDVSVNVCVKDLYLSFLVFQIIGHIQILKYNLEHFPKPKNQATNRFDAEENKQIRKTIAECVDHHRLIVSFADDVSDFYGPMLALNYMYHLISCCLLLLECSQKEPDALARYGPLTVIIFGQLISVSVVFEIVETKVKSTKYGANCLTLTLSMVPFS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HarmOrco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MTKVKAQGLVSDLMPNIKLMQMAGHFLFNYHSENAGMSNLLRKIYASTHAILIFIHYACMGINMAKYSDEVNELTANTITVLFFAHTIIKLAFFALNSKSFYRTLAVWNQSNSHPLFTESDARYHQIALTKMRRLLYFICGMTVLSVISWVTLTFFGESVRMVTNKETNETLTEVVPRLPLKAWYPFNAMSGTMYIVAFAFQVYWLLFSMAIANLMDVMFCSWLIFACEQLQHLKAIMKPLMELSASLDTYRPNTAELFRASSTEKSEKIPDTVDMDIRGIYSTQQDFGMTLRGAGGRLQNFGQQNPNPNGLTPKQEMLARSAIKYWVERHKHVVRLVASIGDTYGTALLFHMLVSTITLTLLAYQATKINGINVYAFSTIGYLSYTLGQVFHFCIFGNRLIEESSSVMEAAYSCQWYDGSEEAKTFVQIVCQQCQKAMSISGAKFFTVSLDLFASVLGAVVTYFMVLVQL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LSFKDDSRSPDIQKPQNFQYMKILRFNLKIICAWPEKQLNEIRSLGHSIHRVILPIQSVVCLACGILYIHFHFNEIPFFILASTFITVMMNLVTCSRTALVMLFERYLVLTGRFITVMHLFNFQKNSDYAYKLCTFVNRMSHFYTLYVLFSMFMGLGLFNLLPLYNNYVSGAFSDPYGPNVTFFHSVYFAFPFDYSHNFRGYIIMALFNSYVSVTCSIGLVMFDLLMCLMVMHVWGHLKILSHNLINFPRPKASHVITTPNGPTNVETYTEEESKEVFARLRECIKHYGTVDDFANDMSETFGVILLVYYGFHQVSLCMLLLECSDLSTKAMLRYGPLTLIMIQQLIQISIIFELLGSVADRIPDAVYQLPWECMDVKNRRVVYGFLRRTQNPVRFKAMGMLDVGVQTMASILKTSISYFVMLRTVAT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co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MTKVKTQGLVTDLMPCIRLLQAAGHFLFNYHADTSGMNMLLRKIYSSAHAVLIVVHYICMGINMAQYKDEVNELTANTITVLFFAHSIIKLAFFAFNSKSFYRTLAVWNQSNSHPLFTESDARYHQISLSKMRRLLYFICGMTVFSVISWVTLTFFGESVRMIASKETNETLTEPAPRLPLKAWYPFKTMSGGGYVFAFIYQIYFLLFSMALANLLDVIFCSWLIFACEQLQHLKAIMKPLMELSAALDTYRPNTAELFRVSSTDKTEKVPDAVDMDIRGIYSTQQDFGMTLRGAGGKLQNFNAENNPNGLTAKQEMLARSAIKYWVERHKHVVRLVASIGDTYGTALLFHMLVSTITLTLLAYQATKINGINVYAFSTIGYLVYTLGQVFHFCIFGNRLIEESSSVMEAAYSCQWYDGSEEAKTFVQIVCQQCQKAMTISGAKFFNVSLDLFASVLGAVVTYFMVLIQL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IFVDDAVIGIKDPREYRHLRVLRTSLRLLGAWPGHYLGEETGSKYECAPMFLLMFIKIACLYLTIVYLRNNADVLGFFELGHVYLTIFMTFVTLSRGFSLTWNPNYHKVVKKFITEMHLLYFKDNSEYAMKTHRRVHKISHFYTVFLKVQMIAGLTLFNVIPMYNNYRQGNYASDRPANITYDLSIYYETFDILNTPNGYIFICVFNWFASYICCSFFCSFDLILSLMISTVSGHFRILIHNLLTFPLPEAITASKKFVDKHRCNGNRSEFVLEEAKLYSPAEMWQVTDRLRQCIDYHRKLVEFTGDISEAFGPMLFVYYLFHQVSGCLLLLECSQLNTAALVRYGVLTVVLYQQLIQLSVIVESVGTVTGRLKDAVYEVPWEYMDTSNRKTVAIFLMNVQEPLHVNALGLAKVGVQSMAAILKTSFSYFTFLRTVS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FKIIKNIIVENDALKQVEKPQEFQYMKWVQYHLKYIDGWPNMDMNKKNVSKIRFHKRHLLVVEQTITFLSQMFYIVKNYGKLSFFEIGHSYITALMTIVIFSRSVVTALGRYRKIARYFVSSLHLYHYKDISEYALQTHLLVHRLSHYYTVYLISLVVTGMLLFNITPLYNNISSGVFNSPRPENMTFQHAVYLGLPFDYTTDIKGYFVVFILNWHLSHIAASYFCTFDLFLSLLILHLWGHLRIILNNLKTFPKPYTNNSMYTEEENQVVLLKLQECIRYHNFIISFTVMMSNVYDVVIIVYYLFHQVTGCLLLLQCSTLDWESLSRYGPLTLIIFQQLIQVSMIFEILGFLSDKLPNAVYSIPWEAMNVTNRKLVQVLLQKSQKPIQFKAMNMMSVGVQTMASIIKTSISYFIMLRTIAR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LYYPNTQVKEKVNNVEEFTYIKFLKSFCKIMDFWPEREEKNSKTRIFRLRYILVLQFCFTLVAGVLYLTNSVGKQTFYDLGHTIITVLMNVVSLSRLILRCFKKYDVVGQQFINKIHLYHYRNDSEYAMKIHTVVHKISHNMTYIFSFCIIFGTVTFNLTPIFNNIGSDAYKNPRPDNVTLQQCVYYALPFDYTGNFKWYLLVAIFNVQKTFFCTSLFILFELSLSLMIICLWGHLRIFIHNLNHIPAPRNSFEYTKEERQEVDDTLKKCIQHHTLIIGFVRIMSETYGLAVLIYYAFQQVVGCLLLLQCSQMELKTVTRFGFLTLVLNQQLIQISVIFELLGYMSDKLQDAVYCVPWEYMDTSHRKMVYMMFRQSQIPLQLKAMNMLSIGVKTMVSILKTSVTYYLILKTVTT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EEYYLQHPRTQLFYKVLAHVSTIESTIDLTWWGYTFPKYVGWFYHLQCNVVRLFGKCVVVSQILFIILNYQTIDKSVFIIAITITPLGALVGIKAESAKAECYVNLMKNFMDKVHIHSIYRKNENNEFVKKKVIQIERVSRFTAYFLVILIAINCLSWMLKPTLHNIKHFEEIMNKSMEFQYYIYFWTPLDYKYNLRDYIIIHTLCIYLGATAVTVIVTFDIFNFIAVFHVVAHIQILKNNVKSNWSDDFNESEKKGYLVSILEYHAYIIRIFGEVQSAFGLNVASNYLQNLIEDGLFLYQIMNGEKENVLMYGLMIILYLGGLIFLSIVLEEIRRQNYDLCEYVYALPWEGMSLENQKIFVVFLQRTQPDLEFETVCGMKAGVKPAFSIVKSMFSYYVMINSRF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LYHPNTQVEEKVNNVEEFTYMKFLKSFCKIMDFWPEREEKNSKTRIFRLRYILVLQFCFTLVAGVLYLKNNFGKKTFYDLGHTIITVVMNVVSVSRLILRCFKKYDVVGQQFINKIHLYHFRNDSEYSMKTYKAVHKISNNMTYIFSFSIFVCVVTFNLNPVFNNIGSGAYKNPRPDNVTLQQCVYYALPFDYTGDFKWYMLVAIFNVQKTFFCTSLFILFDLLLSMMIIHLWGHIRIFIHNLNHIPAPRNSLEYTREERQEVDNTLKKCIQHHTLIIGFVRIMSETYGLAVLIYYAFQQVVGCLLLLQCSRLDLKTITRFGFLTTMVNQQLIQISVIFELLGYMNDKLQEAVYCVPWEYMDTSHRKMVYMMFRQSQIPLQLKAMNMLSIGVKTMASILKTSVTYYLMLKTITANE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SLSTRCLLKDFCKYVYYAGAGNFWYEDIYKETVPYKMYVVISFFTYTVMIFLENLAALFGKLPEVEKNSAVMFAAIHNIVLTKMFLLLYHKRSISKLNCEMAAVGENLEEASIMRRQFRKMRLGTALYFISVYLSLVAYGVESARRTIVEGAPFYTVVTYLPDYDNTTVLASFLRIFFYITWLYMMLPMMSADCMPIAHLITMTYKFVTLCRHFDQIREKFQINVKIMAKTEATEILKLGFIEGIKMHQKLMYLADEIHRVFGIIMALQVCESSAVAVLLLLRLALSPHLDLTNAFMTYTFVCSLFLLLALNLWNAGELTYQASLLSNAMFYSGWYFCDFEKDWCRDIRRLVLIGCAQAQKPLILKAFGVLDLSYETFVSVARMTYSVFAVFYKRG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VARRPLQFHQGRNVDNVEDFKYVKWLRNHLKTVDAWPVHSKSKRKIQKRYVLPIFSAACFISQTVYLKNGIGTLSFVVLVHSYICFLINGSCLCRGILIATERYKRLATCYLKTVHLFHHKNRSEHAMKIHVIVHRLSHYYTIYLISLVFVGMVLFNFMPIYNNINSGAFKSPRPENVTFQHAMYLALPFDYTTNIKGYFVVFILNWYISLVTTSHFCTFDLFISLMIIHLWGHIKILMCSLEDIEGFVPGSSFKFTIEQNRKIYLILQECIRHHQFTIDFTNEMSSTFGLVILFYYFFYQVSGCLLLLACSQMDIESLSRFGPMTFILFQQLIQLSIVFELISSLSENLPNAVYNVPWEFMDKNNRKMIQVLLLQSQKLIQFKATSMMNVGVQAMATILKTSVSYFIMLRTMYQEH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1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RTNAKSFLFVPSKVLTLCGVWPVEKTSIFSLIYRSIMLSSQFCFLVFNGIYIGLMWGDLKAVSDALYMFFTQTTCCSKAIGFYFNFMKIKRIVASMDDVLFTAMSIEDQATIFSHSRTVNKLYKGVLGFTGFTLVQWTVLSLIGSGRTLPFNEMWVPTDISKSPNYEITFVVELWMMVISAALFMSVDTITVATMMFSCAQLDIIMKKTQQIQEIPLSPDLSSRNRSELHEKNNGILIDCIKQHQAIVRFSELCEGTFQVHSFFHLGGIVFMICVIGFRMAGESPVSAQFWAALSYLVIILGQLYLYCWCANELTTKSEQLRDKLYLTPWYDQDVKFKRNLCIAMECMAKALTFRAGSYIPLSRAMFVSILRSSYSYFAFLNQANEQ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1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DEHSHFETSLNKIKVLFKYSGMNLENTVTNTYEFLNHRWVYILNHAWTLAAVTFICIGISNGQNFIEMTCIAPCVAMTVLAVSKSFFHYINENAVKSLLENLIELERTDFERTKSVQRTEIVATEKQLLNMVINVLYVLNCSMILVFDMTPLIIIAIKYWTTNKFVRLLPYLDIFVFVPYKFEYWVMAYILQIWAECIVLLFIGAADCLFFTCCTYIRIHFRLLQYDFERLTSSRRESDGLRDDEDFRETYTNLVKRHQGLIESSSILEMIYSKSTLSNFVLSSLVICLSAFNVTVVNDVTIVMTYLIFLAMSLMQVYFLCFFDMLMSASEEVGNAVYNCSWYTEKASTGKDLLFTITRAQKPCELTAAHFAYVNLKAFMRVSFTSASITTLPTI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1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TRITDVFSLNFIFWKFLGLWGKSAPSKYNMAYTVFYLFASLFVYDIFLTLNLIHTPRKLETLVRETMFYFNHLVAVTKILMMFIMRKKILVIFDLLDCEEFKPNDENSQEIMKRKTDFYYIYWRIVAVTSNLSCFMLVIGPLIKMLIWKIELGLPVCKFYFMSDELRNKYFVIWYIYQSFGIYNQMVNNLNLDTFNCGMLWMAVGQLQILKTKFVNLKLNDFENGLDLKSRDDMQIERLRKYLTHYEIILKYCAIVQDILNITIFVQLGMSSIVICVGLCGFVAMPSNTETAIFMFSYLTTMTMQIFVPSWMGTQISFECGELMSAAYSCEWIPRSKLFKRSLILFVERAKTPVRITGLKIFTLSLDTFTSIMKTTYSFFTLIRQLQVDEV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1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PKQIDCFEINWKFWKFLGIWSENKPHRYYKYYSKIFITFFVILYDVLYTINFYFVPRQLDLIIGEMLFYLTELSVLSKVFTFIIMRHKLKIIFEILESDAFQTDTEEELKILHRAKVFIKRYWKIVALVSITANLTHISSPLLKNLIFKVELVLPVCSYSFLSESFLKTFEYPLYFYQIVGIHFHMLYNLNIDTYFLGLMILIIAQLDILNVKFRNLKSGKDHTQLNESIMGLNKNLDHYNEIERFCSLVQNIFSFTLFVQFSMASCIICVCLFSFTLSVPVEYYIFLATYMFIMIIQIMVPCWFGSRIMDKSILLSSAIYNCDWTSNSKDFKINMRLFVERANKPLSITGGKMFSLSLATFTSIMNSAYSFFTLLRYIQTR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1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SNYIFKPFHETYRIITFTMIAAMIYPNPATEKRRLIYIGLMLLSVIPLAFMIVTEMYEFFMASDLNNTIRHSTVIGPFIGGFVKVALMYYKRRQANELVSEINRDHLAYNGLKGEDREIAASSIRNCQIYCELGWTLIVMSCGLSFPVIAILLKIHSFTFKLDSTKHMIHDINNPFTDDPEDRFESPFFEIMFVYTFFSSFIYIINYVGYDGFFGLCINHACLKMKLYCRALEDAMRSDSRRHEKIVAVIEEQRRTYEYIALIQDTFNIWLGLIYVATMIQMCTCMYHIVQSFNIDVRYIIFVISIIHIYLPCRYAANLKCMAAETPTLIYCCGWESVSDLRIKRMMPFMVARSQVIVEITAFNMFAFDMELFVWIMKTSYSMFTLMRS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1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MTLVYQTDIFKPNVFFWKMFGIWADRKSSKTYKYYSFVFLFITLIMYNSLLAINLLYTPLKIELLIREVIFCFTEITVTTKVLMILFKRNKILDAFDLLNKNEFRGNSEESSAIIQKNNSAYKTYWKLYAILSNFAYSSQVLGPLIVKLIWKTKLELPICNYYFLNEELRHDFFSGWYIYQSFGMYGHMMYNVNIDTFISGLLMMAVTQLKIIQTKLLSLKLNPRERKMDRGLMNITEVLKLNEILKHYELVLKYCSTVQSILDVAMFVQFGVASAIICVAMCGLIMVRSSTETLLFMVTYLFAMTLQIFVPAWMGTQLHFQSQELVFAAYNSEWIPRCQSFKRSIIIFVERAKIPITITGLKMFPLSLATFTSIMKTAYSFFTLIRNMQTLQE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1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SFNSEDLYLNRAKFVMKYLGVWVPPENENFARKFYKIFMMSLQHLFLFFQIIYIVEVWGDLEAVSQASYLLFTQACLCFKITVFQINMNKLKELLKQMNGYVFQPKNINQQNIIKVQATRIKRLLFAFMISSQLTCGMWALKPLFDDVGSRKFPFDMWMPVSPERSPHYHLGYSFQLVTICMSAYMYFGVDSVAFSSVIFGCAQIGVIKDKIMSIKPLGIYRNHKTYTKISRYNRKTLIECVKHHQAVISFTELVEDTYNSYLLFQLVGSVGIICMSALRILVVDWRSVQFFSILCYLSVMISQLFVCCWCGHELSATSEELHTILYNCAWYDQDVKFKRDLNFMMARARRPILLRAGYYISLSRQSFVSILRMSYSYFAVLDQTN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1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REDKMEINNSQKFYTKMIFRYLYSVGLGDWWYQHEDRSDSHRKLYCLWAVISNAYIFLNICNELLANFRKDLTDVEKNDAIQFSFAHPLIFAKIASFFFNRKKIREVFGRLLEENRSVYSCGELEKESMKQIKRYSLAFIGVSYMTLVMSTIDGLRAHFKEGIPIRTEVTYYPSPSNSGVIVNILRFLVEFHWWYIVSVMVAIDSLAVASFVFVTFKFKLLQRYFKDMGLTVRRDQSNMTDEALADKFRRDFIVGVKLHENALWCAENVQKAFGWVYSVQVFETVALLVMCLVKLVTTNHNMIFLLANFAFMLCVIILNGSYMMPAGDVTYEASEVPTSIFLCGWELVRQTDLRFLVVVAIQRSQVPVIMKAFGIMTLSYSNFIAVSLFKFYVQFQINLF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1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GDRMVTRGHFFDFNIKYLFYVGLWPSNEAKRIEKIAYKIYEYQLHVLSLIFLVTTGIGTYKNHKDIIALLTNLDKTLVAYNFVFKVIVFVYKREELRKLIEQIVQSGDQITEDRKALMAKLVIVLTGISTVIITAFSCLALFEGEMTIDAWMPFDPMKSKMNLFAASQILAATFVVPCGYRAFAMLGIVCSLILYLRDQLVDLQNKIRDLRFATGNVEKLRDDFKLIVKKHVRLLGYSKVIEMIFKEYFFIQNMAVTAELCLNAMMVSVVGLEQKTLAASFLAFLSVALLNAYIYCYLGNELIVQSEGIAMAAYESSWILWPVDMQKDLLIVITAAQKPMKLSAGGMAVLSVQTYSQTLYNGYSIFAVLNDIV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1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HEFVINVQNETTKLYDQLNIILYILGLQGIWVDEIKLSRRFHVFFKVVTFILHIMCGMFAGLQFFAIFTQNSLNSQQKSDVIVIGISNPMAYIFCINFIRNRNEIKDLFYHLAVVLKIYYNDVEIEKSMVNKIKSYLSTYVFASITILVSNGIIAFFQTINSDEPFLGIITAWPDKTDTSKTASYARIGFYLFWCIHFFRISTVFAVIVCILISIKYQYKFLCSYFESLNKIFDDETSSHEVKEAEFENAFCNGIKIHTQIIWCVRRCQIMCRTVFSANIMLDTFVLVILMLAMVNSENDFYGLCSQMSSVLVTVVLMAFFMWTAGDINVQASQLPDAIYGSGWYNCRGKSSARIRSLVTISMNKAQQPILMWALGFVELSHKNFVAIIKSAYSVFSVFY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2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IQASKYPNSKTKELFRKIAHIAYICGLPNFWIEELNLPKSFIRVYDKIVRIFNVATYFFLGIEIAAHFTQHHLTNKQKFDLLLYSISHPILNGYGVIVSRQVGNVKKVLLDLIVNLKVKYNDPVIEEAMIKISMTYSVSFITNCVLSMLTYTFDALLMVYKKGVTFNVIITAWPDVEDTTTEASIGRIGFHIFWWLFVTRPFAVYVLVINLTTCLSHQYMNLQSYFFHLEDIFKENLSQNEKEAKYEAEYKIGVMLHANTLRCTRRCHMVWNGVMSGQIIFNISLIVIIMAQMMNSDRTLVNTFGTVLTASAILISTGFFMWNAGDVTVQASRLATAMYCSGWQNCRGKSSVSIRNMVMNTIAVAQRPLVLRGLGVIDLSYQSYLSIVKASYTVFSVIY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2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NKNHYILKTYCDKIFLVGSGNFWYQKTESRNDKTLLYKIYSCVLFFTYGFMTVLEIMAAMMGDFPEDEKRDSVTFATSHTVVMIKFISIIKNKELLKTLNRKMMMICEAHEEQTLMDEMYRTVKINVVAYCVAVYGSATFYVFEGLRKFYNGSHFVTIVTYYPSNDDDTLAATIVRIATTLVLLMMLLTMIISVDTYTMAYLIMYKYKFITLRHYFKRLRENVDELVAAGKARLAAEKLAQGLVEGIKMHNELLSLSKDIDKAFGTVMALQLCQSSGSAVSLLLQIALSDQLTFTMGMKIFFFLAAMYLLLALFLCNAGEITYQVCTSIV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2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NKNHYILKTYCDKIFLVGSGNFWHQKTESRNDKTLLYKIYSCVLFFTYGFMTVLEIMAATMGDFPEDEKRDSVTFATSHTVVMIKFISIIKNKELLKTLNRKMMMICEAHEEQTLMDEMYRTVKINVVAYCVAVYGSATFYVFEGLRKFYNGSHFVTIVTYYPSNDDDTMLASIVRIATTLVLLMMLLSMIISVDTYTMAYLIMYKYKFITLRHYFKRLRENVDELVAAGKARLAAEKLAQGLVEGIKMHNELLSLSKDIHKAFGTVMALQLCQSSGSAVSLLLQIALSDQLTFTMGMKIFFFLAAMYLLLALFLCNAGEITYQASLLSDEIFYCGWHKCNSPVLSTQRNIRDIVLIAILRAQSPLVMKAFKMVELTYATFILVVRSTYSVFALFYAQN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2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RAKTEFEKTIKLTKTALFLSGINIFLGEWNHWTRTFVDSIAYYLNIVGLYFVLIGEMYWLIDGTITGKSFVELSLIVPCLTISVLATAKVHYLYHNKESLLDVVDKLREIYPDEIEETANDNDQCLNDKKETVYDNDVTEVGIVNEANELLKFVNFLLSTVSFVVTMTFCTMPLFGMAGEFMETGKFVVLYPFAVKYPFDVYNTSFWVIVYVNQFWATIIVCTNIFGVDTLFYALCSYIGMNFRLLSYKFEHLEIKRNDRIINEIIVLIKRHQELIELVNKTQSLYSLSTLFNIVTSSLLICLSGFNITILSRSWSYFALLKTIYS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2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PEELFLDRSIKKIESYFRWMGINIRSGDNNNKKDVFKIRCIYFINFVLLNTDVLGAIFWFRSGLEQGKTFTEVTYNAPCLTFSFLANFKMLSLIFYEKTVHELIAALQKLEIKHFLRQNCAEELKMLKDEKNFLHAVFKGSKIVNYASILTFGCSPLVLIASNYYKTGRMDYLLPLIVLYPFDVDNITVWPIIYVRQIWSVITAVIGVCATDYLFYTFCVYISTQFRLLGHSIERVVPNNGLSVRTRLNGNLRMKFVENLKWHQELIRAASLLEQIYTKSTLYNFVTSSVIICLTGFNVAVVEDFAVILSFLFFLFMSLLQIILLCFFGDKLMKSSTNISDAVYNSKWYLTEKNVGKVLLMVQIRSQRACRLTAYGFAEVNLRAFMKILSTAWSYFALLQSLYSSH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2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FEKALRSANFYMRVIGIPTDIRDGNRTLMERLRNRWFYCINFLWLNTDVAGEITWFVKGLLSGSSTLIENTYLIPCLTLCILGNVKTFFTIKYANHIIDLVAILKDLEIKNNAARKNETEIVKERLKFLTTSNKFLLFVIGTGIIAFGIGPLMLTASIYFSSGDMKLKLPFLIWYPFDSSDIRYWPFVYVHQVWSACIACCAVYGPDCFYFTSCTFIHIHFIHLQNDITNVIVESSRARRNGLYRGCHQAFLELTNRHKDLIRCVNLLEIIYSKSTLVNVVSSSLLICVTGFNVMAIDFLPLIAPFTSFLALGLVQTYLLCYYGDTIMCSSTEVSDAVYNSTWYGTNISQMRDYLFVMKRAQKPCKLTAYGFSDVNLRTFSRILSTAWSYFALLITIYRGNGQQ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2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SLSGSSVFTHLFLLRCCGFCRLSRSSTARRGLSVAHEVYRALTLTLTVVYLLQECVYAYQERTDMDKLSRVMFLLLCHITSVAKQLVFYLDADRIDYLIATLDDPSYNEMSHQRLLVDASRWASRFVWAYSGCAVVTCTLWIVFPIIYHVQGQTVEFPFWIQIDYTKSSMFVVVLLYSYYVTTLVGIANTTMDAFMATILGQCKTQFTILRIKFETLPTRAKQALRCDSEQNYDEVLMRLFHDCLKHYQKIVSAILIQFGIGAWILCMAAYKIVNLSVLSIEFASMILFISCILTELFLYCYYGNEVSTESERLVTSIYSMEWVGARLGFQRGLLVLLERARRPVRPAAGLVIPLSLQTFLKIIKSSYTFYAVLRQT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2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PSSFFLPNLENPDYPSLGPTLKGLKYWGMWQSGGIKRILYNSIHAFATFFVITQYVELWIIRNNVELALRNLSVTMLSTVCVVKAGTFVCWQKYWSGIIGFVSNLEKEQLSKNDAATQAAIVKYIKYSRRVTYFYWSLVTATVFTVILAPLVGFLSSPERELIANGTLPYPEIMSSWVPFDRSRGFGYWVTALVHTLICFYGGGVVANYDSNAVVLMSFFAGQMKLLSINCSRLFDDGNEVISNNEAMKRIKECHYHHVFSTIFNSLMSPVLFLYVIICSLMLCASAVQLTTDGTSNMQRIWISEYLMALIAQLFLYCWHSNQVLYMALEDRLGGLFEACLESGRFPSKWKTGRLVLLRKDGRPADSPAGYRPIVLLDEAGKMLERIVAARIVRHLTETAPDLSA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2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HTLALVFALLYPSNCNIIKRAIGITLIIALSGGQLFWCMTYTFNVCVLILNYSGFDGSFCIASIRLCMKLKLVVYKVQKAFAESKSVSELKHQLNDAIKDNLDALKFHEQIQNVFFIALVGRRAYGPPDGEWLPSPMDFSNTRGRTKPLSTVYEPWLFLIFLLTFLII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2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FDFLQNLEDSERPLLGPNFWLINKTGLLLPKTNFGKLAYILVHEIVTFFVVTQYVELYVIRSDLDLVLTNLKISMLSIVCIVKVNTFVFWQTSWREVLEYVNEADKFERNQTDETRGKMIETYTKYCRRLTYFYWSLVFTTFLTTTNTPLMRYWSSPIFRENLRNGTEDFPHIFSSWMPFDKNHSPGSYCTIVWHVLLCAYGAAIMAAYDTCIVVIMVFFGEKLNLLRERCKKMLANDLYNHAFVIGQLHDIHVQLIKQSRLFNSLLSPVMFLYILMCSLMLCASAYQLTSATSTAQKLLMAEYLIFGIAQLFVFCWHGNDVLFKNANVSLGPYESNWWSSSPRVRADVLLLCGQLRVRHVFTAGPFADLTLSTFIKILKGAYSYYTLLR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3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SVSNLKFEVLFKPTTMSLHMNRSHPSIKRNKIWLLQFISLMTLTAFCATGLITSLLFHDLKFGKYMEASKNGTIAMLSFTTTFKYSLLLYLQKSLNRLIAKIDMDYEIAKGLTPQEKVTVLNYAKKGVIVSKFWLFTAFAITFCFPLKAFIIMGYRFIIKDEFRLEPMFDMTYPEPIESYKTSFPVYFILFVVCFLFGCYASSLYVAFDPLVPIFVLHACGQLDLLSVRITKLFSDTKNPRIIAKELKVIIIKLQELYSFVNFIKVNFSILYEYNMKITTISMPLSAFQVVESLRRGEFNIEFTYFFFGCILHFFMPCYYSNLLMERSENFRFAIYSCGWENHNDKNIRQMLLFMLTRAAEPLGIATVFTNISLDTFAEVNTFDTVLL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3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TTRHAEPCAEAPRLSPAAGGMVGLAPVPQPSSNEMLVQERGRPPGLEGEYVANRPFRKSLRGSQEEPRANGKSENVRFLINSHILHCGLRFNETNCHTHYIAKVAIFCFIVTYMLQVMELYWSKGDQEKLFECFSILSFCGMGVMKLVILRVYHQRWRFLLNQVSILENRHLDPGPLSYDSDNDNDDNEIVTFITKYTDKFKRTSSILIKMYASTLVIYVLSPFVEYIFRQFRGDLNIAYPHILPAWTPLDEFSVTGYLIMVSFETVACIYCVFVHVAFDLTCVGLMIFACGQFYLLRYRSERIGGKGRICRLLKSTEVRAHYRIVFCHGIHVLLVQLIEELDRLIKHILGVYFFLATLTLCSVAVRLKTEDMSITQLVNLLQYMCGTLTQLFLYCKYGDSVYNEADEPYGLPDACLESGRFPKQWKTGRLVLLRKERRPADSPAGYRPIVLLDEAGKLLERVVAARIVQHLTGVGPDLSAEQFGFREGRSTIDAVMRVRALSDEAVGRGGVALAVSLDIANAFNTLSWSVIAGALQYHGVPAYLRRLIGSYLEDRSVVCTGHGGTVLRFPVQRGVPQGSV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3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ELNFDKIFKIAIISQKFSGTYPYTKRDKKWATHFILMHGELTIICMLFIYNIIEFDLKAADYSQMCRNMCLSFVYLVITLLYINMLYYQSKLKMLIETMKAEYELAKTMSEEEQNVILEYAKKGRWLCRAWAILTTCGMAQFFLKSIVCTIYSAIQGNFRIVQYYEVICPEVIERHRNNPVIFITLYFCTFFYSLYTSALYTSVLPLGPIFLLHGCAKLEIVRLNIKNLFDNDDYVVQERLKKTVLQMQDIYCYSHEINECFQILYEFLLKATSLVLPITIFAVIQALGRGQFIPEFFAFIFGAFMVGTTPCYYSNMLME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3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VFNSKKNIISLFSLLEDSRHPSVGPHLRLLSLTGIWYPNSKTNITLLKRACFYVIVLFFVSQYLKCIIKFKIDSLQLILEYAPFHMGIVKTCFFQKDYNVWQDLVSFISKTERDQIAKKDPKSIKTIQSYISRNRKITYSFWALAFIANIGVFSKPYQNNQSDVNGTVTYNHLFDGYTPFSEEPPGYYFSMGIETILGHVVSFYVLGWDTLVVSIMIFFAGQMQMSRLQCSRMINGSPERTHKNIIKCHKFHTDLIKYQKQFNSLISPVMFVYLFVSSINLSVCIVQIAEIEDDFATVLSSFIFLLACLIQLLLFYWHSNEVTVQSELVSYSTFESNWTSTQNKLQKEVALLGLTTSKTLVFTAGSFNHMTLATFISIIRASYSFYALLNSTKY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3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ELGCSRHLKLPCSLHPIGISKHGNTLSELLIYFPAIPKITYAILAVLLTVYYYIYLCSITWFVFVRCPQTGDLAAASIVFSLGVSSEIGAIKLFIMYVYRAKLRDITGEYLQCEADMAPGRLRARVGRSLRTVRRRAFVYWLVLVVNAFAYDLMPAFLPGRHLSEDVFVIYGFEPMFESPNFEIASTLMGVSVVFICYTAGSISAFLIVIVGYSEATMLALSDEISCVWDDACASECQQPNDFIRARLGKIVAIHTKQIRLIREVEVVFRGALAGGFACVAFGLIAALLGGLENTFLQLPFCVIQISVDCFVGQRLRDANVAFETAVYNCKWEYFDKSNMKTVLLILQNSQKTMGLTAGGVAALDFTSLMTIFKSVY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3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VVFSLGISSEIGSTKFFNTIIYIKELRKLFKDYLLYDATCPAQGRLRLHLLTTLRYVKRRAIIYWLVIIGNGFIFAIKPLLVEGRHLAQDDLVLIGLEPMRQSPNYEIAYAIMTMGVCFICYPPAHVTMFLIIIVGYTEAQMLALSEELKHLWNDAIEHYEKHSRTEREADAAMKSKILNSFVNFRLVQIIKSHSTNVNLIGRVENVFRGSLAVGYVFLIVGLIAELLGGLENTYLQVPFALIQVAIDCFIGQRVNDANIDFEKAVYDCKWENFDKRNMKIVLLLLQNAQKTVSLSAGGIAKLNFSCFMSVIKSIYSAYTTLRTTM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3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WSVFSYFTRADDVLAGIVIFSLGVSSEIGLVKLCFMYANIDKIQKITEGYLKSDAASARNSRFSKNILHTMQSVKKRGVIFWLVIISNGVVYLVKPIVTPGRHFMEDQFIILGLEPKYETPNYEIGFFMMAVGVCVTCYLPANITAYLITVAGYSEAQFLALGHELANLWPDAQLHCRAMNLSQSVNEQANEYVKMRLRELVKIHSTNVNLLRDIEGAFRGAIAVEFLLLIVGLIAELLGGLENTYMQVPFALIQVSVDCLTGQRVMDANLALERAVYDCRWEEFDASNRRVVLLLLQNAQKVATLSAGGIATLNFSCLMAVIKSIYSAYTTLRTTM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4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TGAGAGTFRTGAGPGRGDGVARRGESGETTTLGRDAFAALGCFGAADGSTARARFFPRVTVLNPSEVPGSGLAADSNSISDSESEPELDAAQDAIDAGAGVGGDIGESRARTVFGIQGHDASDSALRMHNNVAIYAKTTMSGNSQLTFATAATIFLKNASGPNGVAIGTDYAICVVSLSLFFCYRFTELVEDTYNSYLLFQLVGSVGIICMSALRILVVDWRSVQFFSILCYLSVMISQLFVCCWCGHELSATSEELHTILYNCAWYDKDVKFKRDLIFMMARARRPILLRAGYYIGLSRQSFVSVSIPRIRFNAILVI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4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MGNSTDLFLDRTKSILNFFAMWRSFEKPIPLKVYMAFIMTTQYLFLIFEIIYIVNVWGDMAEVSEASILLFTQASVCYKITSFISKTNNFVILLGLIESEIFSAQTELHEKILILKARKIKRLCMFFLVNAVTTCSLWAVIPLLDISSKMLPFKIWMPASTGESPHYELGYLYQMITIYISAFLFIGVDSVPLSMIMFGCAQLEIIMDKIGKVKSRPLDQQPMQRQAVLNSNYELLVECVRRYQSVVRFIELTEKTYHANIFFQLSGSVLIICNIGFRIAIVDSNSLQFYSMLTYLVTMLSQLFQYCWCGHELTIRGEELRETLYQSPWHEQDIRFRKVLIITMERMKRPIIFKAGHYIPLSRPTFVAILRCSYSYFAVLNRVRN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4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DIPKFEELLKQIKMNFWLMGIPFDNPKIQIRYYVLLLPLSLMLIEEIAFFGSRMSSENFLELTQLAPCICIGVLSVLKILALTAKRQKIYELTQNLECLHKIILNDTRKTELVRKNLVLIKFITKYFFVLNAVLIFVYNFSSPVIIAYNYIVSNEVQFVLPYAVLLPFKTDSWIPWLIVYVYSIFCGFTCVLYYATVDVLYCVMTSLVCNNFSLISFKLQKVNRNTAHLLKEVVKEQQYVLKLAEDLENIFTAPNLFNVLIGSVEICALGFNLMIGDLTQIPGCILFLSSVLLQILIMSVFGENLISESSRIAEAAFLCKWYEMDQKSKKTILTIMIRSHKPKKLTAYKFSVISYGSFSKIISTSWSYFTILRTMYTPPGTKFQDD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4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YTYFKVLVFWLNKDKVISLQKILHCKEFKPKEPEHKEIIRKSIRKARFVMTSYATMCVGAVSVGIILPLTENFDILPTNVEYPFFDVYKNPTYAYLYLHHIYYKPATCIIDGVMDTILAAFVASAIGQIEILAFNLRNFDVLAERRRKRAISGNKYIGKYTNLYFTKRILKECILLHNSIIRYVSVIESAFSLASALQFMLSVMVLCLIGIQFLSIENPTSHPMQMVWMAIYLTCMLIEVFILCWFGNELIWKSNDLRQAAFDGPWRNLNRKTCMFIIIFMERCKRPMRLSAGKIFTLSLDTYTVLINWAYKAFAVMRNMK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4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VLDNVNHAVKVTMNCCRLYGLFVSDDLTKRQLIIMRAFSLMLYLFFVGFFITTQSALIITMWGDLNLMTNVGLVLGTHLTLSAKVFTLHYKEKEITNVIYKNEVRLRAETREQGKYIISEYPCNTTKSPAHEIILAHQGIAVILTATLEIAIVLLMTSIVAVCRCRLKLVGLSFETICDDLPSNIMNKLTADEQVIVAKRVRENVIEHQAVLECINDIQDCFSSAMLVHIAISTMIICATAYQLAVEKSLDLTQRMTMASFLGGMSTEIFLFCYQGGHLSIDSMEVATAVYSCPWYTFPTSLKRSLLVIMIRAQQPALLTAGGFAPLLLDTFVSIMKASYSFFTVLQNAS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4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FFIRNKMLGLTITLNTLSWAGLIMRDQYTKTQRIIVRVYGWLVFLYLFVAATYVQIADLIDIWGDLDLMAETSLLLFMELAVISKILTLIFKYDKIMEIINGTEDILCSENRLEGQKIIASIDKETTRFFQYYTSSVIFTTFFWFLGEHSSTFFIRAKYPFNELKSPGYEFALIHQCMMMVFTGYFEFNINIFFASVVAGCRCRLKLVALSLRNICINIPVNKKNLITPEEEKLITERLHCAISQHKYALDAAEDVKHCLSKVLLVQLTVSIVIICTTAYQMAVNKSTDTIQKLSMAGYLLGASFEVFLFCFQGQSLSNASEDIADAVYECPWYTLTQPLKRTLLIIMMRAQSPAILTAGGFVTLDITEYMAVLTGHGGFGDFLHRTGAEPMAECHHCGCDLDTVQHTLLVCPAWKGWRRDLVVKIGNDLSSVLWHRCSAATSRGRRCLTSASAPSRRRRRG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4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LVFDNFISALKVTLNWSRYIGIFIPDELTGRRQKLLVQAYSVFMYYLFIGFFITTQIISFILVWGDLNLMTDVGLVLGTNLALSAKIAVFFFKREDLANILKKNDDTLRSETRAEGKKIISETSCESARVGTTTLPISAVVTILETLELISQASLLITVDIIMLSMIAVCRCRVKLVGLSLQTICDDLPCNVKNKLTSDEEVIVAKRIREYVIEHQAILDCISELQNHFSPALLVQLLTSVVIICVTAYQLAVEKSSDLLRKFTMASFLFAMSTEMFTFGYQGGHLSHDSMEVATAAYSCPWYTFPTSLKRSLLVIMIRAQQPALLTAGGFTTLSLETFVTIMKASYSFFTVLQEAT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4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TCFATIFSAVNQTGYIVLFINLLAHELGHFYVITDVLNGIFEKNDADRDPVFIDRKLKFCAKHYQYLLKFHNEIKNLYKIIFGAHFLMMTIVLVTTLQTMNSWDIRNTVLTAVTGIMPLFIYCFGGELLITAGMDMSTAIYQCGWEKMGVKQAKVVSVILCLSQRPLCLTAANVFVMNRETFGGIAQVVYKIYAVF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5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PIFAAKTLKDKQHLIQNKKEVTRFARLLLTYVTVGGFIWPMSFCFRRIKDPNTVVPFYVPFTPDNWTKLINEVTDIFNPCLTFQFFTSSVAICMVIYKLSDTYIVSLEFVFLLNFIFVLLTQMFIYCYYGNVVSYESKYINTSLYLSDWSSASPGVRKMFLIVMPRWTRPLVVRIARVVPLSLDSFVSVRKYKCSIEHFIYSHVKQTRARDIFSGASNK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5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DCTIVAFYSQAKTQIKMLRYDLEQLGKIDNIETKFTENIFERSSHIWKALKDEKIKIHSKLVFCVEHYRQIVWFVKEVESIFGEAMTVQFFVMAWVICMTVYKIVGLSIYSAEFVSMGVYLGCMLAQLFIYCYYGTQLKVESESVNTSLYCSNWLSSLPKVRRQMLIMMQYCSKPLTPRTAYVIPMSLETYISVLKSSYSLFTLLNQKH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5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LKKMLALTKGLEDPTHPLLGPTLKALSVFGLWQTGSQKSTVIYNTFHFLTFLFVITEYIDLYTVRKELSKMLNNLSVTVLSTICMIKTLSYVCRQSHLKVLVREISELELELMKTTDKNIVKRLRQYTVYTRAVTYVYWFLVVGINVVLLTSPLLKYASSEIYRSEIKNGTEPPPLILCSWFPFDSARMPGYFWATMVHIIMSIQGCGVVATYDMNAVAVMSYLKGQTSILKDKCKAIFDETASSRDVLNRIRDCHRHHNILLRHYYMFNSLLSPIMFVYMLICSFTICCSIIQLDSSETTISQRIWIIQYSIGQISQLFLYCWHSNEFAAKVKKKHFPLFPINLF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5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GLNTIKEFFVNVKRRFQDVSIDSLLWIVNIVPSLAGFSIRSDRVSAPFWIVHWSLLVYVYAVGNAVYQWKFANEAIDYITSFINVSLLILIGNNSWWFLANRRLLKSVLHKIEVNDELSRRSEQSRLKHKKLLKIIKRIVLVFYMSNYVNASFIYLPNRVDVLNNYAMTPCVGMEPLTVSPNRELCLTILCMQEFSIMTVVLNFQALLLCFIAHTAVMFQILADEIMALNNYENLEEHQAYVKEMLPIFVKRHSLTLSAVDNYKSLYSVPLGVNFGSNALTILLILYLPVLEWFKFIPIFVFCFMLFFLYCFLCQKLVNASEAFETAIYCCGWENFALREMKMIYVMLHQAQKPVELLAADIVPVNMNTFATTLQAMYKFVTVVKF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5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CFLKIKQQIIDIQKHFKDYSLNGSLWIVNLLPRLMGFNLRADKVGVFFWTIYILLLVYVFGIGIFVYLWKHVDTMSGLMKSYLNLSLILVIVNNSCWFLSKRSLLNKVLKKIHLIEDLSCESEHALAKYRRVFKIVTHLLLASYVLFYFTEIYFMFLFRNYDLLEDYSLAPCVGLEPLSSSPNSEICLIIVLIHEFISTTVMMSFAALFLVLIAHTAVMFLVLAEDMTKLTDLINLADHRKMIRESLRSLIHRHSLLLQIVYELRLLYSVPLGINFISNAMSILVLLCLPIHEWPSFLHIIGYCFFAFFLYCFLGQNVINASEKFIDAIYCCGWEHFGVAEKKLVHVMLRQAQKPVEIIALGMISVNMNTYVEALQLIYKFVTVLKI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5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LLEKLEDPDRPLLGPNVKALKFWGLLLPESRSKKYFYLFMHFAVTVFTATEYIDVWFVKSDLALLLNNLKITMLATVSVLKVTTFLLWQNAWRDLIGYVSRADLEQRATSDSRKLALINGFTGYCRKITYYYWFLMYTTVAIVTVQPIFKFFSSAAYRLDVQSGNGTYLQVVSSWIPWDKNTLPGYLLASIYQTYAAIYGGGWITSFDTNAIVIMVFFRAELELLRIDCAALFDDEKSFGDMAFMRRLKECHRRHTELVKHSRLFDSCLSPIMLLYMFVCSVMLCVTAYQITIETNPMERFLMTEYLVFGVAQLFMYCWHSNDVLYASQDLSRGPYESAWWSRDVKYRKNLYILVAQFNKVIVFSAGPFTKLTVATFIRILKGAYSYYTLLSQSQMNKT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5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PSLIKNRIFGLTLTLNTLSWAGLILRDDYTKTQRIIMKVYGGLVFLYLFVFTAYVQIADLVVIWGNIDFMTETSLILFMQLAVSAKVLTLMLKSKKIMEVTNEADAILISEKKVEGQRIIASIDKNTTLFLKYYGFFVAFTIICWFMGENTSTFFIRSKYPFNELKSPGREFAFVHQCIVVIFTGSFDFNVDIIIISLVAVCRCRLKLVALSLRNLCLDIPMNKRNLITSDEEKVITERLRNIISQHKRALDAAEAIKHYLSGALLVQLMVSIVVICTTAYQLAVKKSTTMQSLTMAGYLFGTSLEVFLFCYQGEFLRESSEEIADAAYECPWYTLTRPLKKTLLIIMTRAQRPATLTAGGFVTLDITEYMAVSLISNT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5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KLVFDNFIFALKVTLNWCRYFGIFIPDELTGRRQKLLVQAYSVFMFMLFIGFFIITQIILFILVWGDLSLMTDVGLVLGTNLALSAKIAVFFFKREELASILKKNDDTLRFETREEGKKIISEYPCDTKRSPAYEIIMIHQTIAVAVIASLAITADLLMLSMIAVCRCRVKLVGLYLQTICDDLPCNVKNKLTSDEEVIVAKRIREYVIEHQAVLDCISELQNHFSPALLVQLLTSVVIICVTAYQLAVEKSSDMLRKFTMASFLFGMSTEMFMFGYQGGHLSHDSMEVATAAYSCPWYTFPTSLKRSLLVIMIRAQQPALLTAGGFTTLSLETFVTVS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5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DTNPSAAGDSVAPHLRRLRQVGFCQLDPTSQSRRPILALMHRVYHRLVLAATVLYIFEQLTYAYQARNDMERLSRVLFLMLCHLTCIAKQFVFHSDADKINQLVVGLDDALCNQPVETHRLLLLETSRRAARLLMLYSGCAVSTCILWAVFPLLDQLRGRTVEFAFWIPIDYRHNAFQFAVVLAYAFYSTSLVAVANTTMDAFIATVLYQCTTQLRILRMNFESLPERAYALSRKTRQDYHTVTHELLVDCLLHYKKITETCNLLEQIFGKAILVQFGVGGWILCMAAYQIVDMEILSIEFASTALFMGCILTELFLYCYYGNEVTVQSGLVSESVYAMSWLSLCPRERRALVVVLERARRPLRPAAGRVVPLTLNTYLKILKSSYSFYAVLRQT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6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VRPCRYFAIHFILLRFLGLGWWHHPHENETRNYPGLYLYYSILTQLVWVVGLVGLETIDPFVGEKDMDRFMFSLSFVITHDLTLIKLYIFYFRNVEIQDIVRTIEIDLYRYYQNDDKIRATIRISRIFTAAFLFFGWVTIGNANIYGIVQDLRWKDIVKNLNETTSKPLRTLPQPIFIPWPYQEDKHYILTFILETMGLLWTGHIVMTIDTFIASVILHMSTQFAILREAIVTAYDRTMIALSEGALQSGVLCENSNGNEENNQIFLESFYSKEHIESVLESTLLSCIRQHQLLIGCVEKFSKTYSYGFMTQLLSSMAGICVVMVQVSQGASSFKSVRLVTSLAFFFAMVIQLAIQCFTGNELTIQAERIADAVMESKWEKMPVRLRRLLLVTMMRAQRPLHLTAAGFAYIDNTCFLSILKAAYSYYAVLSQKQG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6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RITDVFRLNFIFWKFLGIWGKSAPSKYNMAYTALYLSASLFVYDIFLTLNLIHTPRKLETLLRETMFYFNHLVAMTKILKMFIRRKKILVIFDLLDCEEFKPSDEDSQEIMKRKNEFYYIYWRIVAVTSNLSCFMQVVGPLIKMLIWKSELGLPVCKYYFMSDEFRNKYFVIWYIYQSFGIYNQMVNNLNLDTFNCGMLWMAVGQLQILKTKFVNFKLNDIENSLDLKTRDDMQTERLRKYLTHYEIILKYCATVQDILNITIFVQLGMSSIVICVGLCGFVAMPSNTETAIFMSSYLITMTMQIFVPSWMGTQISFECGELMSAAYCCEWIPRSKLFKRSLILFVERAKTPVRITGLKIFTLSLDTFTSIMKTTYSFFTLIRQLQVDEV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6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QNVILEYAKKGRWLCRAWAILTTCGMAQFFLKSIIVCTIYSAIQGNFRIVQYYEVIYPEVIERHRNNPVIFITMYFCTFFYSLYTSALYTSVLPLGPIFLLHGCAKLEIVRLNIKNLFDNDDYVVQERLKKTVLQMQEIYCYSNEINECFQVIYEFLLKSSSLVLPITIFAVIQVSSLHICFIFLIPNTQWNVCSQNKHFLGSLEMSCRNCHS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6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LWIRNANFTISLSLTLLRCLGFWSPDGLAGNKRLLYNCYSFVFFMFLLGIYILIQVVDMIKIWGDLPLMTGTAFLLFTNFAHATKVINIVIRKNRIQRVIQQANAVLMGVQSEEARRIVKSCDFETSIQLCLYFLLTFVTTVGWATSAEKHQLPLRAWYPYDTSKSPAYELTYIHQVAALLIAAYINVAKDSLVSSLIAQCRCRLRLVGLALASLGQDLKIDYQSQLSPAQENILNLRLKTCVLEHQTVLAAVTELQACFSKPTFAQFTVSLIIICVTAFQLVSQTGNLVRLLSMGTYLMNMIFQVFIYCYQGNKLSVESSEIAGSVYFSPWYLGSVKLRRALLIVMVRSRRVAKLTAGGFTTLSLASFMAIIKASYSLFTLLQQVKQK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6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GVSNGRGTVKPFLYPLVDELDYNLIVGVHLPFEYKTPSRYPLAYITVVIAFIYVSYFVMVTDLIMQAHLLHLLCQFNVLADCFENMLNDCVKGFEGPLVSLHEYIHPLIDEFEYNLMVGLRLPFSFDTPLRYLFTYVIVLIAFNYTAHYVMVTDLIMQSYLIPLICQYAVLADCFENILIDCSNDYGDHARRNDIVYSRSMELRAILSRPMLGQLASSGLLICFVGYQATTSISVNIVKCLMSLFYLGYNMFTLFVVCRWCEEITNKSLNIGNAVYCSGWESGMTVVPTVRSTILLVILRANKPIVFTAGGMYNLSLTSYTSLVKGSYSALTFLLRIQH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6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RLGFEVSISEYLYRNIFYIYTLFHILLHFYYILHMIKLDLEAIFDDIDESVALLPHRDTRRIEVQKILNGRMKRVVTWHISVFKAVEAVSSIYGPPLAYQVMFTSIAICLIAIQITQKLENGILDIRFTMLGVAACLQMWIPCYLGTLLRNKAFGVGEACWNSGWHQTPLGRMIRQDIIIVLLRAQQPVTIKFPGLQSIQLETFSSVIFNLYGYYYFLLLRWVDELTAHLVLSGYWS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6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RFGLKVYIYTLFHILLHFYYILHMIKFDLEAIFDDIDESVALLPHRDTRRIEVQKILNGRMKRIVTWHISVFKAVEAVSSIYGPPLAYQVMFTSIAICLIAIQITQKLENGILDIRFTMLGVAACLQMWIPCYLGTLLRNKAFGVGEACWNSGWHQTPLGRMIRQDIIIVLLRAQQPVTIKFPGLQSIQLETFSSVIFNLYGYYYYYCLDG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R6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RFGLKGGAAVVTILETLELISQGGFIETIQVTFGGQLSSMLFISACIICSTAVQILAIESPLDNLTTVGWILVYLSLCILILFVDCYFGNTITVKCAYLPTAVFSIPWLDQPKNIQVSTLLFMAKTQQPVQLIAAKLVPVSLTTFTQVSYCPPLDLKCLQGGVIAHLAKD</w:t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4Char">
    <w:name w:val="标题 4 Char"/>
    <w:basedOn w:val="Style12"/>
    <w:qFormat/>
    <w:rPr>
      <w:rFonts w:ascii="Times New Roman" w:hAnsi="Times New Roman" w:eastAsia="宋体;SimSun" w:cs="Times New Roman"/>
      <w:b/>
      <w:bCs/>
      <w:sz w:val="28"/>
      <w:szCs w:val="28"/>
    </w:rPr>
  </w:style>
  <w:style w:type="character" w:styleId="Emphasis">
    <w:name w:val="Emphasis"/>
    <w:basedOn w:val="Style12"/>
    <w:qFormat/>
    <w:rPr>
      <w:i/>
      <w:iCs/>
    </w:rPr>
  </w:style>
  <w:style w:type="character" w:styleId="Char">
    <w:name w:val="纯文本 Char"/>
    <w:basedOn w:val="Style12"/>
    <w:qFormat/>
    <w:rPr>
      <w:rFonts w:ascii="宋体;SimSun" w:hAnsi="宋体;SimSun" w:eastAsia="宋体;SimSun" w:cs="Courier New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纯文本"/>
    <w:basedOn w:val="Normal"/>
    <w:qFormat/>
    <w:pPr/>
    <w:rPr>
      <w:rFonts w:ascii="宋体;SimSun" w:hAnsi="宋体;SimSun" w:eastAsia="宋体;SimSun" w:cs="Courier New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5T14:02:00Z</dcterms:created>
  <dc:creator>zt</dc:creator>
  <dc:description/>
  <cp:keywords/>
  <dc:language>en-US</dc:language>
  <cp:lastModifiedBy>zt</cp:lastModifiedBy>
  <dcterms:modified xsi:type="dcterms:W3CDTF">2017-07-31T06:39:00Z</dcterms:modified>
  <cp:revision>4</cp:revision>
  <dc:subject/>
  <dc:title/>
</cp:coreProperties>
</file>